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&gt;Pi9</w:t>
      </w:r>
    </w:p>
    <w:p>
      <w:pPr>
        <w:rPr>
          <w:rFonts w:hint="eastAsia"/>
        </w:rPr>
      </w:pPr>
      <w:r>
        <w:rPr>
          <w:rFonts w:hint="eastAsia"/>
        </w:rPr>
        <w:t>GCTTGCATGACGTTATGTAGATAGAGATGGCGAATATAATGCGCTGGAAAGTCCCAAGTGAGGATGCAAAACATCTTATAGTGGGTAGTGGAGCCCTGCAAGGACCCTAATATCTAAAGCGCACCTAAACTGATATGGACATCCATTATAGTTAAAGTTAGGGGGAATATGATTCTCTTCCTGTGCACCTAAACCGTAATATGCAGTGAAACGAACGCTATGATACGATGATAAGCTTAATTCCTCTCTCTGCTCAGACTGTTCAGTGCAAAAGCTACCAACGAGAGCTTG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GTGGATATTCACCCGTTTCTTGCATGTCATCTAAATGGTTATGAAAAATTTTCAAAAAAAAAACATGATAGGTTAATATATAATATATCATCTCACAAATATGCAAGTTCAAATTCAACTTTTATAAGTTGTAAGTATAACAGGACGTTCATCTCACAAATATGCAAGTTTAAATTTAACTTTTACAAGTTGTAAGTGTAACAGTACGTCCATCGGATAGATTAATATCCATCTCCCCATCCAAACCCGTTGTTGCACCATCTGTCGAATCCGGCTGTGGACGCTCGGAGGCAAGAGCTAGCTCACCCGTCCCACACACACACCCAACGACGTCACAAGCGCCTCCGAACAACGCCAACTGATAACTTGGCAGCTCCTACGTGCCGACGTCGCGGTACTTGCCGGCGCTCCTAGCGCACGCACCGTCGAACCACACCGTCACCGACCAACTACCCACCGCCGCCGACTTCTGCCTCATCTGCCATCGTCGCCCTAGCCCAAGTTATCATCGTGGCAATTGCCGAGGCTCCTAAGTGTGCCACGGCCGAGGCAAAGTTCTAACTGAATCAGAGTATCAGACAGCCACCACCGACGCTACTTCTGCTTCATCTGCCATCGCCGTACTAGTTCAAGTTGTCGCTGTGGCAATCATGGGCCCTCCTAGCGTGCCACACAACCGGACAGCCACGACATCCCCCATCACTGTTGTTATTGCCGCGCCCTGACCCCTATCGTCGTCGCTCTTAGCGCGTCGTCGAGCCGACCAGCCACTGTCGTGCAGATGAAAAAAAAACACATATTGGCCTGAGAGATCTGCTTAGTTCCAGTGCAGGTCCAACATGCTGTGAGATGCGGGCGTGCCAGTCAGTTTGATCTTGCAACTGACAAGATATATAAATAGCAGATAAAACAGCCTATCGACTAACAAGCCGATGGAGTAATTCCAGCCGATAGCCGATATTAGCCGATGCCGATTCTAGCCGATGTCGATAGGGTTTTGAACTATCGGCTATATGTCCAATGTAGGTAATGATATAAAGACAATTGGCTGATGATAATAAAATATAAAAATATAATCCAATAGAAACCAATCGGCTAATAATAAGTATTGATCCGATAGTTAAAGCATACATCGGCTAAAAGTCCGATGTCATAAAATCCAATCGATTTAGATAAACAGTGAAACCTTTGTTGCAATCGGCTAAATCCAACTTGTATGTAATCTTCGTAAGCCGATGAACGTCCAGATAACTTATCGGCTAGCACCTCGATAAAACACTAGCATGAACCTATCGGCTTAACAAGATTTATATTATCAACAACAATCTAGTAGGTCGGACCTAACCGATGCAACACGTATTAGATATGATAATCTAATACTTGATGAGCCAATAAATCTGTCTAATGTGATGGATATAACAAATCTATTTATAAAAGCATTGCGATTGTAGAGATATATCGGCTAAGACAGAATATCAGACCTAACTAAACCGATGCGTCTCTAAACACAATGCAATTAATTAGAGATATAATTGAGATATCAGCTAGGCAAATATATCAATCAAACTAGAGCGATCCAAGAGATCGGAGCAATGCAGCCTTGAACAACACCAATGTAGCCGATGGATTCACCAGGGCCGACGGAACGTAGGACTTACCCCTTCCCTGAAGATCGGGCTGAACCAATGCAGTCCCACGTCAGGTGCCAAATTCCGCCGGTTGATAAGTAAAACCTTAGAAAAGAGGATGACGATGCGCCGAGAGTAGTATTGATCGAGAGATAAATTGCAATGACCCTGGATGTACATATTTGTACCCATGGGTAGATATTAGTTCTTGTAGGACAAGAAAGAAACTTTCCTAAAGATAAAATGAAAACATAAAGTCTTTATTGGATACTAAACACACTTTCCTAAAGATAAAAGGAAACTAAACCCTGCCTAATTAATAGATAAACTGCCATGTCGTATCCTCCTTGAACTCGGACTCTTTTAGATAAGCTTCCTTTAACTAATCTTTACCCGAATCCATCAAGAATACAAATGTTGGCATTGATAGTTTTCATCGGTCAATTATAGGACTTTGAAGCCGATACTGACTCTAAGCCGATGACTACTTTGGGCTTACCAAATTTTGTTGTTAATATGTCGCGACCACCATCACCGGCCAGCCACCCTGATCATTGTTGTTGACTCAGCATTCGCCAGGCTGAGCAGTCCACATACATGCCGCCATCTCCATGGCAGTGTCGTTGCCGCCCCTTTCTCCTAGAGCCGCCGCAGCGCTCTTCGACACACCTACTGCATCGTCGAGCAGTCGTGCTACCACCTCCTCCATCGACCATAGCCGCCTCTTCTGCTGCACCGGATCCACCCACACCAACCACCAGATACAGTCAAGCCCTCATTCCTGGATCCCATATCCATCCATGCCACTACTGTGCTGCCCAGTCCAAGGAATGGAGCGAAGGAGGAAGCCCCGCCGCTGCCCTCCCGGCGGCCACATGCACTCCAGTGCCTTGCTCCGACGGCAGCGAGGTTGGAAAATGGGTGGCAGCGGCTAGGGTTTATCTGGGGAGAAGGAAAAGGAGAGGGAGGGGGGGGGAGGGTCCACTTCCAGCTTAATTAGCCTAGATCTTATTGACAAATCAGTTGCTGGGTGCACAAACATGTTATTT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</w:t>
      </w:r>
      <w:r>
        <w:rPr>
          <w:rFonts w:hint="eastAsia"/>
          <w:color w:val="auto"/>
        </w:rPr>
        <w:t>GCAAAAAAATCACAATCTCAGCTGCCTATGCTCTCCTCCTGGACCTGATAGCCGTGCACAACAAATATTTTTTTAAACTGGATGTGT</w:t>
      </w:r>
      <w:r>
        <w:rPr>
          <w:rFonts w:hint="eastAsia"/>
          <w:color w:val="auto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</w:t>
      </w:r>
      <w:bookmarkStart w:id="0" w:name="_GoBack"/>
      <w:bookmarkEnd w:id="0"/>
      <w:r>
        <w:rPr>
          <w:rFonts w:hint="eastAsia"/>
          <w:color w:val="auto"/>
          <w:highlight w:val="none"/>
        </w:rPr>
        <w:t>CTTACAAGTTAAGCAACAAAGCCCATTGGTAAGATATGCTACGACAAATGAACTAAT</w:t>
      </w:r>
      <w:r>
        <w:rPr>
          <w:rFonts w:hint="eastAsia"/>
          <w:color w:val="auto"/>
        </w:rPr>
        <w:t>AACTCCAAACGTAAAGCGGAGGATCCCGCATTTCCCACGTGGGTGACTCGAGCGGTGACAAACCCTAGTACCTCCACCCCCTTGGGTGGGTTGTGGTGGCACTTTCGGCACCGTATTTTCCTTGGACGGATCATTTAGAAAGTCCTATTATTGCCTAGTATGCCTTGACAGTTTAGGCAACACTCTTGGATGGTGGTGTCCTTTGCCCTGGTGATC</w:t>
      </w:r>
      <w:r>
        <w:rPr>
          <w:rFonts w:hint="eastAsia"/>
        </w:rPr>
        <w:t>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TTGCTTGGATTACAGTGTCACAATCATTTCACAGGATTGAGCTACTTAAAGATATGATACGCCAACTTCTTGGCCCCAGTTCTCTGGATCAACTCTTGCAAGAATTGCAAGGGAAGGTGGTGGTGCAAGTACATCATCTTTCTGAGTACCTGATAGAAGAGCTCAAGGAGAAGAGGTACTTTGTTATTCTAGATGATCTATGGATTTTACATGATTGGAATTGGATAAATGAAATTGCATTTCCTAAGAACAATAAGAAGGGCAGTCGAATAGTAATAACCACTCGGAATGTTGATCTAGCGGAGAAGTGTGCCACAGCCTCACTGGTGTACCACCTTGATTTCTTGCAGATGAACGATGCCATAACATTGCTACTGAGAAAAACAAATAAAAATCATGAAGACATGGAATCAAATAAAAATATGCAAAAGATGGTTGAACGAATTGTAAATAAATGTGGTCGTCTACCATTAGCAATACTTACAATAGGAGCTGTGCTTGCAACTAAACATGTGTCAGAATGGGAGAAATTCTATGAACAA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AAATTAAGACTTGTCGAATCCATGATATCATCCGTGATATCACAGTTTCAATCTCGAGACAGGAAAATTTTGTATTATTACCAATGGGAGATGGCTCTGATTTAGTTCAGGAAAACACTCGCCACATAGCATTCCATGGGAGTATGTCCTGCAAAACAGGATTGGATTGGAGCATTATTCGATCATTAGCTATTTTTGGTGACAGACCCAAGAGTCTAGCACATGCAGTTTGTCTAGATCAATTGAGGATGTTACGGGTCTTGGATCTTGAAGATGTGACATTCTTAATCACTCAAAAAGATTTCGACCGTATTGCATTGTTGTGCCACTTGAAATACTTGAGTATTGGATATTCGTCATCCATATATTCACTTCCCAGATCCATTGGTAAACTACAGGGCCTACAAACTTTGAACATGCTGAGAACATACATTGCAGCACTACCAAGTGAGATCAGTAAACTCCAATGTCTGCATACTCTTCGTTGTAGTAGAAAGTTTGTTTATGACAACTTTAGTCTAAACCACCCAATGAAGTGCATAACTAACACAATATGCCTGCCTAAAGTATTCACACCTTTAGTTAGTCGCGATGATCGTGCAAAACAAATTGCTGAATTGCACATGGCCACCAAAAGTTGCTGGTCTGAATCATTCGGTGTGAAGGTACCCAAAGGAATAGGTAAGTTGCGAGACTTGCAGGTTCTAGAGTATGTAGATATCAGGCGGACCAGTAGTAGAGCAATCAAAGAGCTGGGGCACTTAAGCAAGTTGAGGAAATTAGGTGTGATAACAAAAGGCTCGACAAAGGAAAAATGTAAGATACTTTATGCAGCCATTGAGAAGCTCTCTTCCCTCCAATCTCTCTATGTGAATGCTGCGTTATTATCAGATATTGAAACACTTGAGTGCCTAGATTCTATTTCATCTCCTCCTCCCCTACTGAGGACACTCGGGTTGAATGGAAGTCTTGAAGAGATGCCTAACTGGATTGAGCAGCTCACTCACCTGAAGAAGATCTACTTATTGAGGAGCAAACTAAAGGAAGGTAAAACCATGCTGATACTTGGGGCATTGCCCAACCTCATGGTCCTTTATCTTTATTGGAATGCTTACCTTGGGGAGAAGCTAGTATTCAAAACGGGAGCATTCCCAAATCTTAGAACACTTCGTATTTACGAATTGGATCAGCTAAGAGAGATGAGATTTGAGGATGGCAGCTCACCCCTGTTGGAAAAGATAGAAATCTCTTGCTGCAGGTTGGAATCAGGGATTATTGGTATCATTCACCTTCCAAGGCTCAAGGAGATTTCACTTGAATACAAAAGTAAAGTGGCTAGGCTTGGTCAGCTGGAGGGAGAAGTGAACACACACCCAAATCGCCCCGTGCTGCGAATGGACAGTGACCGAAGGGATCACGACCTGGGGGCTGAAGCCGAAGGATCTTCTATAGAAGTGCAAACAGCAGATCCTGTTCCTGATGCCGAAGGATCAGTCACTGTAGCAGTGGAAGCAACGGATCCCCTTCCCGAGCAGGAGGGAGAGAGCTCGCAGTCGCAGGTGATCACGTTGACGACGAACGATAGGTCAGTCACTCCCTACATGGCAGCTTAATTAACTTGTTTCTAATTCTCTTCTTGTTCAGTATTAGCCATCAGGTGAGGGCGATGATTTCAACTCACTTTTCATCTCTCTCGTTTTCTTAACCTGAC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1</w:t>
      </w:r>
    </w:p>
    <w:p>
      <w:pPr>
        <w:rPr>
          <w:rFonts w:hint="eastAsia"/>
        </w:rPr>
      </w:pPr>
      <w:r>
        <w:rPr>
          <w:rFonts w:hint="eastAsia"/>
        </w:rPr>
        <w:t>GCTTGCATATGACGTCATGTAGATAGAGATGGCCAATATAATGCGCTGGAAAGTCCAAAGTGAGGATGCAAAACATCTTATAGTGGGTAGTGGAGCCATGCAAGGACCTGGTCTAAAGCGCACCTAAACCGTAATGTGGACTGCCATTATAGTTAAAGTTAGGGGGAATATGATTCTCTTCATGTGCACCTAAACCG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GTGGATATTCACCCGTTTCTTGCATGTCATCTAAATGGTTATGAAAAATTTTCAAAAAAAAAACATGATAGGTTAATATATAATATATCATCTCACAAATATGCAAGTTCAAATTCAACTTTTATAAGTTGTAAGTATAACAGGACGTTCATCTCACAAATATGCAAGTTTAAATTTAACTTTTACAAGTTGTAAGTGTAACAGTACGTCCATCGGATAGATTAATATCCATCTCCCCATCCAAACCCGTTGTTGCACCATCTGTCGAATCCGGCTGTGGACGCTCGGAGGCAAGAGCTAGCTCACCCGTCCCACACACACACCCAACGACGTCACAAGCGCCTCCGAACAACGCCAACTGATAACTTGGCAGCTCCTACGTGCCGACGTCGCGGTACTTGCCGGCGCTCCTAGCGCACGCACCGTCGAACCACACCGTCACCGACCAACTACCCACCGCCGCCGACTTCTGCCTCATCTGCCATCGTCGCCCTAGCCCAAGTTATCATCGTGGCAATTGCCGAGGCTCCTAAGTGTGCCACGGCCGAGGCAAAGTTCTAACTGAATCAGAGTATCAGACAGCCACCACCGACGCTACTTCTGCTTCATCTGCCATCGCCGTACTAGTTCAAGTTGTCGCTGTGGCAATCATGGGCCCTCCTAGCGTGCCACACAACCGGACAGCCACGACATCCCCCATCACTGTTGTTATTGCCGCGCCCTGACCCCTATCGTCGTCGCTCTTAGCGCGTCGTCGAGCCGACCAGCCACTGTCGTGCAGATGAAAAAAAAACACATATTGGCCTGAGAGATCTGCTTAGTTCCAGTGCAGGTCCAACATGCTGTGAGATGCGGGCGTGCCAGTCAGTTTGATCTTGCAACTGACAAGATATATAAATAGCAGATAAAACAGCCTATCGACTAACAAGCCGATGGAGTAATTCCAGCCGATAGCCGATATTAGCCGATGCCGATTCTAGCCGATGTCGATAGGGTTTTGAACTATCGGCTATATGTCCAATGTAGGCAATGATATAAAGACAATTGGCTGATGATAATAAAATATAAAAATATAATCCAATAGAAACCAATCGGCTAATAATAAGTATTGATCCGATAGTTAAAGCATACATCGGCTAAAAGTCCGATGTCATAAAATCCAATCGATTTAGATAAACAGTGAAACCTTTGTTGCAATCGGCTAAATCCAACTTGTATGTAATCTTCGTAAGCCGATGAACGTCCAGATAACTTATCGGCTAGCACCTCGATAAAACACTAGCATGAACCTATCGGCTTAACAAGATTTATATTATCAACAACAATCTAGTAGGTCGGACCTAACCGATGCAACACGTATTAGATATGATAATCTAATACTTGATGAGCCAATAAATCTGTCTAATGTGATGGATATAACAAATCTATTTATAAAAGCATTGCGATTGTAGAGATATATCGGCTAAGACAGAATATCAGACCTAACTAAACCGATGCGTCTCTAAACACAATGCAATTAATTAGAGATATAATTGAGATATCAGCTAGGCAAATATATCAATCAAACTAGAGCGATCCAAGAGATCGGAGCAATGCAGCCTTGAACAACACCAATGTAGCCGATGGATTCACCAGGGCCGACGGAACGTAGGACTTACCCCTTCCCTGAAGATCGGGCTGAACCAATGCAGTCCCACGTCAGGTGCCAAATTCCGCCGGTTGATAAGTAAAACCTTAGAAAAGAGGATGACGATGCGCCGAGAGTAGTATTGATCGAGAGATAAATTGCAATGACCCTGGATGTACATATTTGTACCCATGGGTAGATATTAGTTCTTGTAGGACAAGAAAGAAACTTTCCTAAAGATAAAATGAAAACATAAAGTCTTTATTGGATACTAAACACACTTTCCTAAAGATAAAAGGAAACTAAACCCTGCCTAATTAATAGATAAACTGCCATGTCGTATCCTCCTTGAACTCGGACTCTTTTAGATAAGCTTCCTTTAACTAATCTTTACCCGAATCCATCAAGAATACAAATGTTGGCATTGATAGTTTTCATCGGTCAATTCTAGGACTTTGAAGCCGATACTGACTCTAAGCCGATGACTACTTTGGGCTTACCAAATTTTGTTGTTAATATGTCGCGACCACCATCACCGGCCAGCCACCCTGATCATTGTTGTTGACTCAGCATTCGCCAGGCTGAGCAGTCCACATACATGCCGCCATCTCCATGGCAGTGTCGTTGCCGCCCCTTTCTCCTAGAGCCGCCGCAGCGCTCTTCGACACACCTACTGCATCGTCGAGCAGTCGTGCTACCACCTCCTCCATCGACCATAGCCGCCTCTTCTGCTGCACCGGATCCACCCACACCAACCACCAGATACAGTCAAGCCCTCATTCCTGGATCCCATATCCATCCATGCCACTACTGTGCTGCCCAGTCCAAGGAATGGAGCGAAGGAGGAAGCCCCGCCGCTGCCCTCCCGGCGGCCACATGCACTCCAGTGCCTTGCTCCGACGGCAGCGAGGTTGGAAAATGGGTGGCAGCGGCTAGGGTTTATCTGGGGAGAAGGAAAAGGAGAGGGAGGGGGGGGGGGGGGGGGAGGGTCCACTTCCAGCTTAATTAGCCTAGATCTTATTGACAAATCAGTTGCTGGGTGCACAAACATGTTATTT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ATGCTTGGATTACAGTGTCACAATCATTTCACAGGATTGAGCTACTTAAAGATATGATACGCCAACTTCTTGGCCCCAGTTCTCTGGATCAACTCTTGCAAGAATTGCAAGGGAAGGTGGTGGTGCAAGTACATCATCTTTCTGAGTACCTGATAGAAGAGCTCAAGGAGAAGAGGTACTTTGTTGTTCTAGATGATCTATGGATTTTACATGATTGGAATTGGATAAATGAAATTGCATTTCCTAAGAACAATAAGAAGGGCAGTCGAATAGTAATAACCACTCGGAATGTTGATCTAGCGGAGAAGTGTGCCACAGCCTCACTGGTGTACCACCTTGATTTCTTGCAGATGAACGATGCCATAACATTGCTACTGAGAAAAACAAATAAAAATCATGAAGACATGGAATCAAATAAAAATATGCAAAAGATGGTTGAACGAATTGTAAATAAATGTGGTCGTCTACCATTAGCAATACTTACAATAGGAGCTGTGCTTGCAACTAAACATGTGTCAGAATGGGAGAAATTCTATGAACAA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TAATTAAGACTTGTCGAATCCATGATATCATCCGTGATATCACAGTTTCAATCTCGAGACAGGAAAATTTTGTATTATTACCAATGGGAGATGGCTCTGATTTAGTTCAGGAAAACACTCGCCACATAGCATTCCATGGGAGTATGTCCTGCAAAACAGGATTGGATTGGAGCATTATTCGATCATTAGCTATTTTTGGTGACAGACCCAAGAGTCTAGCACATGCAGTTTGTCCAGATCAATTGAGGATGTTACGGGTCTTGGATCTTGAAGATGTGACATTCTTAATCACTCAAAAAGATTTCGACCGTATTGCATTGTTGTGCCACTTGAAATACTTGAGTATTGGATATTCGTCATCCATATATTCACTTCCCAGATCCATTGGTAAACTACAGGGCCTACAGACTTTGAACATGTCAAGCACATACATTGCAGCACTACCAAGTGAGATCAGTAAACTCCAATGTCTGCATACTCTTCGTTGTAGTAGAAAGTTTGTTTATGACAACTTTAGTCTAAACCACCCAATGAAGTGCATAACTAACACAATATGCCTGCCTAAAGTATTCACACCTTTAGTTAGTCGCGATGATCGTGCAAAACAAATTGCTGAATTGCACATGGCCACCAAAAGTTGCTGGTCTGAATCATTCGGTGTGAAGGTACCCAAAGGAATAGGTAAGTTGCGAGACTTGCAGGTTCTAGAGTATGTAGATATCAGGCGGACCAGTAGTAGAGCAATCAAAGAGCTGGGGCAGTTAAGCAAGTTGAGGAAATTAGGTGTGATAACAAAAGGCTCGACAAAGGAAAAATGTAAGATACTTTATGCAGCCATTGAGAAGCTCTCTTCCCTCCAATCTCTCTATGTGAATGCTGCGTTATTTTCAGGTATTGGAACACTTCAGTGTATAGATTCTATTTCATCTCCTCCTCCCCTACTGAGGACACTCGGGTTGAATGGAAGTCTTGAAGAGATGCCTAACTGGATTGAGCAGCTCACTCACCTGAAGAAGATCTACTTATTGAGGAGCAAACTAAAGGAAGGTAAAACCATGCTGATACTTGGGGCATTGCCCAACCTCATGGTCCTTGATCTTTATCATAATTCTTATCTTGGGGAGAAGCTAGTATTCAAAACGGGAGCATTCCCAAATCTTAGAACACTTTGGATTTATGAATTGGATCAGCTAAGAGAGATTAGATTTGAGGACGGCAGCTCGCCCCAGTTGGAAAAGATAGAAATCAGATTCTGCAGGTTGGAATCAGGGATTATTGGTATTATCCACCTTCCAAGGCTCAAGGAGATTTCACGTGGATACGAAAGTAAAGTGGCTGGGCTTGCTCAGCTGGAGGGAGAAGTGAACGCACACCCAAATCGCCCCGTGCTGCTAATGTACAGTGACGGAAGGTATCACGACCTGGGGGCTGAAGCCGAAGGATCTTCTATAGAAGTGCAAACAGCAGATCCTGTTCCTGATGCCGAAGGATCAGTCACTGTAGCAGTGGAAGCAACGGATCCCCTTCTCGAGCAGGAGGGAGAGAGCTCGCAGTCGCAGGTGATCACGTTGACGACGAATGATAGGTCAGTCACTCCCTACATGGCAGCTTAATTAACTTGTTTCTAATTCTCTTCTTGTTCAGTATTAGCCATCAGGTGAGGGCGATGATTTCAACTCACTTTTCATCTCTCTCGTTTTCTTAACT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2</w:t>
      </w:r>
    </w:p>
    <w:p>
      <w:pPr>
        <w:rPr>
          <w:rFonts w:hint="eastAsia"/>
        </w:rPr>
      </w:pPr>
      <w:r>
        <w:rPr>
          <w:rFonts w:hint="eastAsia"/>
        </w:rPr>
        <w:t>GCTTGCATATGACGTTATGTAGATAGAGATGGCCAATATAATGCGCTGGAAAGTCCAAAGTGAGGATGCAAAACATCTTATAGTGGGTAGTGGAGCCATGCAAGGACCTGGTCTAAAGCGCACCTAAACCGTCATGTGGACTGCCATTATAGTTAAAGTTAGGGGGAATATGATTCTCTTCATGTGCACCTAAACTT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GCTCTCGTTTATCCTAGCTCGGTTGTATCGACTTCCAGCTTAATCTTTTTAATAATGAATAAAAACCCGGACTTGTTATCCATAAGTGGATATACACAGTCAAAACACGCGACAAGTTCTTAGGCTCTTAATTAATCTCGAAATTGAGGAACACCATGAAACACTAAAAGAGAGCTCGAAGACTAGGAAAGAAAACTAGAAGACTAAGCTTTGAAAGTCTTCTAAATCCAAGCATCTCGACATTGATCATCCTTGTGCAACATCAACCCTTCCTATTGCTTCACCAGAATCGGCGTCCCTTGTGGAGATCTCTGTTGTAACGTCAAGGGGAAAATCGGAGAAGCAGAACTAGTCCGCGCTGCCTTCGCTACGCCATCTCCGCCTTAGAGGATCTCATCCACGAAACATCCACCATCCAAACGGGAAACAGTTTTAAACACTCGTGGACGTTCACCCGTTCATCTAAATGGTTATGAAAAATTTTCAAAAAAAATAACATGATAGGTTAACATGTAATATATCATCTTATAAATATGCAAGTTCAAATTTGATTTCTACAAGTTGTAACAAAAATAACAAATTTTACTGTGAATATACGTAAACTAGTTAAAGTTTAATTTGTTATTTTTGTTACAACTTGTAGAAGTCGAATTTAAATCTGTATGTTTGTGAAATGATATATTACATATTAACCTATCTTATAATTTTTTTTAGAAAATTTTTTAGAATTATTTAGGTGGCATACAAGAAACGGGTGGACATCCACAAAGAGAGATTAGTATCCATCTCCACATCCAAACCCGTTGTTGCACCATCTGTCGAATCCGGCTGTGGACGCTCGGAGGCAAGAGCTAGCTCACCCGTCCCACACACACACCCAACGACGTCACAAGCGCCTCCGAACAACGCCAACTGATAACTTGGCAGCTCCTACGTGCCGACGTCGCGGTACTTGCCGGCGCTCCTAGCGCATGCACCGTCGAACCACACCGTCACCGACCAACTACCCACCGCCGCCGACTTCTGCCTCATCTGCCATCGTCGCCCTAGCCCAAGTTATCATCGTGGCAATTGCCGAGGCTCCTAAGTGTGCCACGGCCGAGGCAAAGTTCTAACTGAATCAGACAGCCACCACCGACACTTCTGCTTCATCTGCCATCGCCGTACTAGTTCAAGTTGTCGCTGTGGCAATCATTGGCCCTCCTAGCGTGCCACCCAACCGGACAACCACGACATCCCCCATCACTGTTGTTATTGCCGCGCCCTGACCCCTATCGTCGTCGCTCTTAGCGCGTCGTCGAGCCGACCAGCCACTGTCGTGCAGATGAAAAAAAAAACACATATTGGCCTGAGAGATCTGCTTAGTTCCAGTGCAGGTCCAACATGCTGTGAGATGCGGGCGTGCCAGTCAGTTTGATCTTGCAACTGACAAGATATATAAACAGCAGATAAAACAGCCGATCGACTAACAAGCCGATGGAGTAATTACAGCCGATAGCCGATATTAGCCGATGCCGATTCTAGCCGATGTCGATAGGGTTTTGAACTATCGGCTATATGTCTAATGTAGGCAATGATATAAAGACAATTGGCTGATGATAATAAAATATAAAAATATAATCCAATAGAAACCAATCGGCTAATAATAAATATTGATCCGATGGTTAAAGCATACATCGGCTAAAAGTCCGATGTCATAAAATCCAATCGATTTAGATAAACAGTGAAACCTTTTTTGCAATCGGCTAAATCCAACTTGTATGTAATCTTCGTAAGCCGATGAACGTCCAGATAACTTATCGGCTAGCACCTCGATAAAACACTAGCATGAACCTATCGGCTTAACAAGATTTATATTATCAACAACAATCTAGTAGGTCGGACCTAACCGATGCAACACGGATTAGATATGATAATCTAATACTCGATGAGCCAATAGATCTGTCTAATGTGATGGATATAACAAATCTATTTATAACAGCATTGCGATTGTAGAGATATATCGGCTAAGACAGAATATCAGACCTAACTAAACCGATGCGTCTCTAAACACAATGCAATTAATTAGAGATATAATTGAGATATCAGCTAGGCAAATATATCAACCAAACTGGAGCGATCCAAGAGATCGGAGCAATGCAGCCTTGAACAACACCAATGTAGCCGATGGATTCACCAGGGCCGACGGAACGTAGGACTTACCCCTTCGCTGAAGATCGGGCTGAACCAATGCAGCCCCGCGTCAGGTGCCAAATTCCGCCGGTTGATAAGTAAAACCTCAGAAAAGAGGATGACGATGCGCCGAGAGTAGTATTGATCGAGAGATAAATTTCAATGACCCTGGATGTACATATTTGTACCCATGGGTAGATATTAGTTCTTGTAGGACAAGAAAGAAACTTTCCTAAAGATAAAATGAAAACATAAAGTCTTTATTGGATACTAAATACACTTTCCTAAAGATAAAAGGAAACTAAACCCTGCCTAATTAATAGATAAACTGCCATGTCGTATCCTCCTTGAACTCGGACTCTTTTAGATAAGCTACCTTTAACTAATCTTTACCCAAATCCATCAAGAATACAAATGTTGGCATTGATAGGTTCCATCGGTCAATTCTAGGACTTTGAAGCCGATACTGACTCTAAGCCGATGATTACTTTGTGCTTACCAAATTTTGTTGTTAACATGTCGCA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TCCACTTCCAGCTTAATTAGCCTAGATCTTATTGACAAATCAGTTGCTGGGTGCACAGACATGTTATTC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</w:t>
      </w:r>
      <w:r>
        <w:rPr>
          <w:rFonts w:hint="eastAsia"/>
        </w:rPr>
        <w:t>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GAATGGCAAGAATTGTTCATTGCAAAAAAAAAAAGAGATAAAAATTGGCTAGGCTTACGTTTTGGTTCTTACCAAAGTTGTACTTTGAGACCAAATATATGGCAAAATTTTGGCATAACCTTTTTTTTTTTTGCTTGGTTGAGCTTGGTACAAACCAAA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TTGCTTGAAATGATCGATACCAATGCTAATGATGGTCCGGCCAAGGTAATCTGTGTTGTTGGGATGGGTGGTTTAGGCAAGACAGCTCTTTCGAGGAAGATCTTTGAAAGCGAAGAAGACATTAGGAAGAACTTCCCTTGCAATGCTTGGATTACAGTGTCACAATCATTTCACAGGATTGAGCTACTTAAAGATATGATACGCCAACTTCTTGGCCCCAGTTCTCTGGATCAACTCTTGCAAGAATTGCAAGGGAAGGTGGTGGTGCAAGTACATCATCTTTCTGAGTACCTGATAGAAGAGCTCAAGGAGAAGAGGTACTTTGTTGTTCTAGATGATCTATGGATTTTACATGATTGGAATTGGATAAATGAAATTGCATTTCCTAAGAACAATAAGAAGGGCAGTCGAATAGTAATAACCACTCGGAATGTTGATCTTGCGGAGAAGTGTGCCACAGCCTCACTGGTGTACCACCTTGATTTCTTGCAGATGAACGATGCCATAACATTGCTACTGAGAAAAACAAATAAAAATCATGAAGACATGGAATCAAATAAAAATATGCAAAAGATGGTTGAACGAATTGTAAATAAATGTGGTCGTCTACCATTAGCAATACTTACAATAGGAGCTGTGCTTGCAACTAAACAGGTGTCAGAATGGGAGAAATTCTATGAACAGCTTCCTTCAGAACTAGAAATAAACCCAAGCCTGGAAGCTTTGAGGAGAATGGTGACCCTAGGTTACAACCACCTACCATCCCATCTGAAACCATGCTTTTTGTATCTAAGTATCTTTCCTGAGGATTTTGAAATCAAAAGGAATCGTCTGGTAGGTAGATGGATCGCAGAAGGGTTTGTCGGACCGAAGGTTGGGATGACGATTAAGGATGTTGGAAAAAGTTACTTTTATGAGCTAATCAACCGAAGTATGATTCAACGATCAAGAGTGGGCATAGAAGGAAAAATAAAGAGTTGTCGAGTCCATGATATCATGCGTGATATCACAGTTTCAATCTCGAGACAGGAAAACTTTGTATTATTACCAATGGACGATGGCTCTGATTTAGTTCAGGAAAACACTCGCCACATAGCATTCCATGGGAGTATGTCCTGCAAAACAGGATTGGATTGGAGCATTATTCGATCATTAACTATTTTTGGTGATAGACCCAAGAGTCTAGCACATGCAGTTTGTTCAGATCAATTGAGGATGTTACGTGTCTTGGATCTTGAAGATGTGAAATTCTTAAGCACTCAAAAAGATTTCAACAATATAGCATTGTTGCGCCACTTGAAATACTTGAGTATTGGAAATTCGTCATGCATATATTCACTTCCCAGATCGATTGGTAAACTACAGGGCCTACAGACTTTGAACATGTCAAGCACATACATTGCAGCACTACCAAGTGAGATCAGTAAACTCCAATGTCTACATACTCTTCGTTGTATAAGAGAGCTTGATTTTGACAAATTTAGTCTAAATCGCCCAATGAAGTGCATAACTAACACAATATGCCTGCCTAAAGTATTCACACCTTTAGTTAGTCGCGATAATCGTGCAAAACAAATTGCTGAATTTCACATGGCCACCAAAAGTTTCTGGTCTGAATCATTCGGTGTGAAGGTACCCAAAGGAATAGGTAAGTTGCGAGACTTACAGGTTCTAGAGTATGTAGATATCAGGCGGACCAGTAGTAGAGCAATCAAAGAGCTGGGGCAGTTAAGCAAGTTGAGGAAATTAGGTGTGATAACAAAAGGCTCGACAAAGGAAAAATGTAAGATACTTTATGCAGCCATTGAGAAGCTCTCTTCCCTCCAATCTCTCTATGTGAATGCTGCGTTATTATCAGATATTGAAACACTTGAGTGCCTAGATTCTATTTCATCTCCTCCTCCCCTACTGAGGACACTCGGGTTGAATGGAAGTCTTGAAGAGATGCCTAACTGGATTGAGCAGCTCACTCACCTGAAGAAGTTCTACTTATGGAGGAGCAAACTAAAGGAAGGTAAAACCATGCTGATACTTGGGGCACTGCCCAACCTCATGTTCCTTTCTCTTTATCATAATTCTTATCTTGGGGAGAAGCTAGTATTCAAAACGGGAGCATTCCCAAATCTTAGAACACTTTGGATTTATGAATTGGATCAGCTAAGAGAGATCAGATTTGAGGACGGCAGCTCACCCCTGTTGGAAAAGATAGAAATAGGCGAGTGCAGGTTGGAATCTGGGATTATTGGTATTATCCACCTTCCAAGGCTCAAGGAGATTTCACTTCGATACGAAAGTAAAGTGGCTGGGCTTGCTCAGCTGGAGGGAGAAGTGAACGCACACCCAAATCGCCCCGTGCTGCTAATGTACAGTGACCGAAGGTATCACGACCTGGGGGCTGAAGCCGAAGGATCTTCTATAGAAGTGCAAACAGCAGATCCTGTTCCTGATGCCGAAGGATCAGTCACTGTAGCAGTGGAAGCAACGGATCCCCTTCCCGAGCAGGAGGGAGAGAGCTCGCAGTCGCAGGTGATCACGTTGACGACGAAT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3</w:t>
      </w:r>
    </w:p>
    <w:p>
      <w:pPr>
        <w:rPr>
          <w:rFonts w:hint="eastAsia"/>
        </w:rPr>
      </w:pPr>
      <w:r>
        <w:rPr>
          <w:rFonts w:hint="eastAsia"/>
        </w:rPr>
        <w:t>GCTTGCATATGACGTTATGTAGATAGAGATGGCCAATATAATGCGCTGGAAAGTCCAAAGTGAGGATGCAAAACATCTTATAGTGGGTAGTGGAGCCATGCAAGGACCTGGTCTAAAGCGCACCTAAACCGTAATGTGGACTTTAAAGTTAGGGGGAATATGATTCTCTTCATGTGCACCTAAACCG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GTGGATGTTCACCCGTTTCTTGCATATCATCTAAATGGTTATGAAAAATTTTCAAAAAAAAAACATGATAGGTTAATATATAATATATCATCTCACAAATATGCAAGTTCAAATTCAACTTTTATAAGTTGTAAGTATAACAGGACGTTCATCTCACAAATATGCAAGTTTAAATTTAACTTTTACAAGTTGTAAGTGTAACAGTACGTCCATCGGATAGATTAATATCCATCTCCCCATCCAAACCCGTTGTTGCACCATCTGTCGAATCCGGCTGTGGACGCTCGGAGGCAAGAGCTAGCTCACCCGTCCCACACACACACCCAACGACGTCACAAGCGCCTCCGAACAACGCCAACTGATAACTTGGCAGCTCCTACGTGCCGACGTCGCGGTACTTGCCGGCGCTCCTAGCGCACGCACCGTCGAACCACACCGTCACCGACCAACTACCCACCGCCGCCGACTTCTGCCTCATCTGCCATCGTGGCCCTAGCCCAAGTTATCATCGTGGCAATTGCCGAGGCTCCTAAGTGTGCCACGGCCGAGGCAAAGTTCTAACTGAATCAGAGTATCAGACAGCCACCACCGACGCTACTTCTGCTTCATCTGCCATCGCCGTACTAGTTCAAGTTGTCGCTGTGGCAATCATGGGCCCTCCTAGCGTGCCACCCAACCGGACAGCCACGACATCCCCCATCACTGTTGTTATTGCCGCGCCCTGACCCCTATCGTCGTCGCTCTTAGCGCGTCGACGAGCCGACCAGCCACTGTCGTGCAGATGAAAAAAAAAACACATATGGGCCTGAGAGATCTGCTTAGTTCCAGTGCAGGTCCAACATGCTGTGAGATGCGGGCGTGCTAGTCAGTTTGATCTTGCAACTGACAAGATATATAAACAGCAGATAAAACAGCCGATCGACTAACAAGCCGATGGAGTAATTCCAGCCGATAGCCGATATTAGCCGATGCCGATTCTAGCCGATGTCGATAGGGTTTTGAACTATCGGCTATATGTCTAATGTAGGCAATGATATAAAGACAATTGGCTGATGATAATAAAATATAAAAATATAATCCAATAGAAACCAATCGGCTAATAATAAATATTGATCCGATGGTTAAAGCATACATCGGCTAAAAGTCCGATGTCATAAAATCCAATCGATTTAGATAAACAGTGAAACCTTTTTTGCAATCGGCTAAATCCAACTTGTATGTAATCTTCGTAAGCCGATGAACGTCCAGATAACTTATCGGCTAGCACCTCGATAAAACACTAGCATGAACCTATCGGCTTAACAAGATTTATATTATCAACAACAATCTAGTAGGTCGGACCTAACCGATGCAACACGGATTAGATATGATAATCTAATACTCGATGAGCCAATAGATCTGTCTAATGTGATGGATATAACAAATCTATTTATAACAGCATTGCGATTGTAGAGATATATCGGCTAAGACAGAATATCAGACCTAACTAAACCGATGCGTCTCTAAACACAATGCAATTAATTAGAGATATAATTGAGATATCAGCTAGGCAAATATATCAACCAAACTGGAGCGATCCAAGAGATCGGAGCAATGCAGCCTTGAACAACACCAATGTAGCCGATGGATTCACCAGGGCCGACGGAACGTAGGACTTACCCCTTCGCTGAAGATCGGGCTGAACCAATGCAGCCCCGCGTCAGGTGCCAAATTCCGCCGGTTGATAAGTAAAACCTCAGAAAAGAGGATGACGATGCGCCGAGAGTAGTATTGATCGAGAGATAAATTGCAATGACCCTGGATGTACATATTTGTACCCATGGGTAGATATTAGTTCTTGTAGGACAAGAAAGAAACTTTCCTAAAGATAAAATGAAAACATAAAGTCTTTATTGGATACTAAATACACTTTCCTAAAGATAAAAGGAAACTAAACCCTGCCTAATTAATAGATAAACTGCCATGTCGTATCCTCCTTGAACTCGGACTCTTTTAGATAAGCTACCTTTAACTAATCTTTACCCGAATCCATCAAGAATACAAATGTTGGCATTGATAGTTTCCATCGGTCAATTCTAGGACTTTGAAGCCGATACTGACTCTAAGCCGATGATTACTTTGTGCTTACCAAATTTTGTTGTTAACATGTCGCA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TCCACTTCCAGCTTAATTAGCCTAGATCTTATTGACAAATCAGTTGCTGGGTGCACAGACATGTTATTC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TAATGGCAAGAATTGTTCATTGCAAAAAAAAAAAGAGATAAAAATTGGCTAGGCTTACGTTTTGGTTCTTACCAAAGTTGTACTTTGAGACCAAATATATGGCAAAATTTTGGCATAACCTTTTTTTTTTTTGCTTGGTTGAGCTTGGTACAAACCAAA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ATGCTTGGATTACAGTGTCACAATCATTTCACAGGATTGAGCTACTTAAAGATATGATACGCCAACTTCTTGGCCCCAGTTCTCTGGATCAACTCTTGCAAGAATTGCAAGGGAAGGTGGTGGTGCAAGTACATCATCTTTCTGAGTACCTGATAGAAGAGCTCAAGGAGAAGAGGTACTTTGTTGTTCTAGATGATCTATGGATTTTACATGATTGGAATTGGATAAATGAAATTGCATTTCCTAAGAACAATAAGAAGGGCAGTCGAATAGTAATAACCACTCGGAATGTTGATCTTGCGGAGAAGTGTGCCACAGCCTCACTGGTGTACCACCTTGATTTCTTGCAGATGAACGATGCCATAACATTGCTACTGAGAAAAACAAATAAAAATCATGAAGACATGGAATCAAATAAAAATATGCAAAAGATGGTTGAACGAATTGTAAATAAATGTGGTCGTCTACCATTAGCAATACTTACAATAGGAGCTGTGCTTGCAACTAAACAGGTGTCAGAATGGGAGAAATTCTATGAACAC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AAATTAAGACTTGTCGAATTCATGATATCATCCGTGATATCACAGTTTCAATCTCGAGACAGGAAAATTTTGTATTGTTACCAATGGGAGATGGCTCTGATTTAGTTCAGGAAAACACTCGCCACATAGCATTCCATGGGAGTATGTCCTGCAAAACAGGATTGGATTGGAGCATTATTCGATCATTAGCTATTTTTGGTGACAGACCCAAGAGTCTAGCACATGCAGTTTGTCCAGATCAATTGAGGATGTTACGGGTCTTGGATCTTGAAGATGTGACATTCTTAATCACTCAAAAAGATTTCGACCATATTGCATTGTTGTGCCACTTGAAATACTTGAGTATTGGATATTCGTCATCCATATATTCACTTCCCAGATCCATTGGTAAACTACAGGGCCTACAAACTTTGAACATGCCGAGCACATACATTGCAGCACTACCAAGTGAGATCAGTAAACTCCAATGTCTGCATACTCTTCGTTGTATAGGACAGTTTCATTATGACAACTTTAGTCTAAACCACCCAATGAAGTGCATAACTAACACAATATGCCTGCCTAAAGTATTCACACCTTTAGTTAGTCGCGATGATCGTGCAAAACAAATTGCTGAATTGCACATGGCCACCAAAAGTTGCTGGTCTGAATCATTCGGTGTGAAGGTACCCAAAGGAATAGGTAAGTTGCGAGACTTACAGGTTCTAGAGTATGTAGATATCAGGCGGACCAGTAGTAGAGCAATCAAAGAGCTGGGGCAGTTAAGCAAGCTGAGGAAATTAGGTGTGACAACAAACGGGTCGACAAAGGAAAAATGTAAGATACTTTATGCAGCCATTGAGAAGCTCTCTTCCCTCCAATCTCTCCATGTGGATGCTGTGTTATTCTCAGGTATTATTGGAACACTTGAGTGCCTAGATTCTATTTCATCTCCTCCTCCCCTACTAAGGACACTCAGGTTGAATGGAAGTCTTGAAGAGATGCCTAACTGGATTGAGCAGCTCACTCACCTGAAGAAGTTCGACTTACGGAGGAGTAAACTAAAGGAAGGTAAAACCATGCTGATACTTGGGGCATTGCCCAACCTCATGGTCCTTTATCTTTATCGGAATGCTTACCTTGGGGAGAAGCTAGTATTCAAAACGGGAGCATTCCCAAATCTTAGAACACTTTGTATTTACGAATTGGATCAGCTAAGAGAGATCAGATTTGAGGACGGCAGCTCACCCCTGTTGGAAAAGATAGAAATAGGCAAGTGCAGGTTGGAATCTGGGATTATTGGTATCATTCACCTTCCAAAGCTCAAGGAGATTCCAATTACATACGGAAGTAAAGTGGCTGGGCTTGGTCAGCTGGAGGGAGAAGTGAACACACACCCAAATCGCCCCGTGCTGCTAATGTACAGTGACCGAAGGTATCACGACCTGGGGGCTGAAGCCGAAGGATCTTCTATAGAAGTGCAAACAGCAGATCCTGTTCCTGATGCCGAAGGATCAGTCACTGTAGCAGTGGAAGCAACGGATCCCCTTCCCGAGCAGGAGGGAGAGAGCTCGCAGTCGCAGGTGATCACGTTGACGACGAAT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4</w:t>
      </w:r>
    </w:p>
    <w:p>
      <w:pPr>
        <w:rPr>
          <w:rFonts w:hint="eastAsia"/>
        </w:rPr>
      </w:pPr>
      <w:r>
        <w:rPr>
          <w:rFonts w:hint="eastAsia"/>
        </w:rPr>
        <w:t>GCTTGCATATGACGTTATGTAGATAGAGATGGCCAATATAATGCGCTGGAAAGTCCAAAGTGAGGATGCAAAACATCTTATAGTGGGTAGTGGAGCCATGCAAGGACCTGGTCTAAAGCGCACCTAAACCGTCATGTGGACTGCCATTATAGTTAAAGTTAGGGGGAATATGATTCTCTTCATGTGCACCTAAACTT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GCTCTCGTTTATCCTAGCTCGGTTGTATCGACTTCCAGCTTAATCTTTTTAATAATGAATAAAAACCCGGACTTGTTATCCATAAGTGGATATACACAGTCAAAACACGCGACAAGTTCTTAGGCTCTTAATTAATCTCGAAATTGAGGAACACCATGAAACACTAAAAGAGAGCTCGAAGACTAGGAAAGAAAACTAGAAGACTAAGCTTTGAAAGTCTTCTAAATCCAAGCATCTCGACATTGATCATCCTTGTGCAACATCAACCCTTCCTATTGCTTCACCAGAATCGGCGTCCCTTGTGGAGATCTCTGTTGTAACGTCAAGGGGAAAATCGGAGAAGCAGAACTAGTCCGCGCTGCCTTCGCTACGCCATCTCCGCCTTAGAGGATCTCATCCACGAAACATCCACCATCCAAACGGGAAACAGTTTTAAACACTCGTGGACGTTTACCCGTTCATCTAAATGGTTATGAAAAATTTTCAAAAAAAATAACATGATAGGTTAACATGTAATATATCATCTTATAAATATGCAAGTTCAAATTTGATTTCTACAAGTTGTAACAAAAATAACAAATTTTACTGTGAATATACGTAAACTAGTTAAAGTTTAATTTGTTATTTTTGTTACAACTTGTAGAAGTCGAATTTAAATATGTATGTTTGTGAAATGATATATTACATATTAACCTATCTTATAATTCTTTTTAGAAATTTTTTATAATTATTTAGGTGGCATACAAGAAACGGGTGGACATCCACAAAGAGATTAGTATCCATCTCCACATCCAAACCCGTTGTTGCACCATCTGTCGAATCTGTCGAATCCGGCTGTGGACGCTCGGAGGCAAGAGCTAGCTCACCCGTCCCACACACACACCCAACGACGTCACAAGCGCCTCCGAACAACGCCAACTGATAACTTGGCAGCTCCTACGTGCCGACGTCGCGGTACTTGCCGGCGCTCCTAGCGCATGCACCGTCGAACCACACCGTCACCGACCAACTACCCACCGCCGCCGACTTCTGCCTCATCTGCCATCGTCGCCCTAGCCCAAGTTATCATCGTGGCAATTGCCGAGGCTCCTAAGTGTGCCACGGCCGAGGCAAAGTTCTAACTGAATCAGACAGCCACCACCGACACTTCTGCTTCATCTGCCATCGCCGTACTAGTTCAAGTTGTCGCTGTGGCAATCATTGGCCCTCCTAGCGTGCCACCCAACCGGACAACCACGACATCCCCCATCACTGTTGTTATTGCCGCGCCCTGACCCCTATCGTCGTCGCTCTTAGCGCGTCGTCGAGCCGACCAGCCACTGTCGTGCAGATGAAAAAAAAAAACACATATGGGCCTGAGAGATCTGCTTAGTTCCAGTGCAGGTCCAACATGCTGTGAGATGCGGGCGTGCCAGTCAGTTTGATCTTGCAACTGACAAGATATATAAACAGCAGATAAAACAGCCAATCGACTAACAAGCCGATGGAGTAATTCCAGCCGATAGCCGATATTAGCCGATGCCGATTCTAGCCGATGTCGATAGGGTTTTGAACTATCGGCTATATGTCTAATGTAGGCAATGATATAAAGACAATTGGCTGATGATAATAAAATATAAAAATATAATCCAATAGAAACCAATCGGCTAATAATAAATATTGATCCGATGGTTAAAGCATACATCGGCTAAAAGTCCGATGTCATAAAATCCAATCGATTTAGATAAACAGTGAAACCTTTTTTGCAATCGGCTAAATCCAACTTGTATGTAATCTTCGTAAGCCGATGAACGTCCAGATAACTTATCGGCTAGCACCTCGATAAAACACTAGCATGAACCTATCGGCTTAACAAGATTTATATTATCAACAACAATCTAGTAGGTCGGACCTAACCGATGCAACACGGATTAGATATGATAATCTAATACTCGATGAGCCAATAGATCTGTCTAATGTGATGGATATAACAAATCTATTTATAACAGCATTGCGATTGTAGAGATATATCGGCTAAGACAGAATATCAGACCTAACTAAACCGATGCGTCTCTAAACACAATGCAATTAATTAGAGATATAATTGAGATATCAGCTAGGCAAATATATCAACCAAACTGGAGCGATCCAAGAGATCGGAGCAATGCAGCCTTGAACAACACCAATGTAGCCGATGGATTCACCAGGGCCGACGGAACGTAGGACTTACCCCTTCGCTGAAGATCGGGCTGAACCAATGCAGCCCCGCGTCAGGTGCCAAATTCCGCCGGTTGATAAGTAAAACCTCAGAAAAGAGGATGACGATGCGCCGAGAGTAGTATTGATCGAGAGATAAATTGCAATGACCCTGGATGTACATATTTGTACCCATGGGTAGATATTAGTTCTTGTAGGACAAGAAAGAAACTTTCCTAAAGATAAAATGAAAACATAAAGTCTTTATTGGATACTAAATACACTTTCCTAAAGATAAAAGGAAACTAAACCCTGCCTAATTAATAGATAAACTGCCATGTCGTATCCTCCTTGAACTCGGACTCTTTTAGATAAGCTACCTTTAACTAATCTTTACCCGAATCCATCAAGAATACAAATGTTGGCATTGATAGTTTCCATCGGTCAATTCTAGGACTTTGAAGCCGATACTGACTCTAAGCCGATGATTACTTTGTGCTTACCAAATTTTGTTGTTAACATGTCGCA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TCCACTTCCAGCTTAATTAGCCTAGATCTTATTGACAAATCAGTTGCTGGGTGCACAGACATGTTATTC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</w:t>
      </w:r>
      <w:r>
        <w:rPr>
          <w:rFonts w:hint="eastAsia"/>
        </w:rPr>
        <w:t>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TAATGGCAAGAATTGTTCATTGCAAAAAAAAAAAGAGATAAAAATTGGCTAGGCTTACGTTTTGGTTCTTACCAAAGTTGTACTTTGAGACCAAATATATGGCAAAATTTTGGCATAACCTTTTTTTTTTTTGCTTGGTTGAGCTTGGTACAAACCAAA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ACACAGAGGATGACATGGATTCCTATGCAGAAGACATTCGCAATCAATCAGCTCGAAATGTGGATGAAGCTGAGCTTGTTGGGTTTTCTGACTCCAAGAAAAGGCTGCTTGAAATGATCGATACCAATGCTAATGATGGTCCGGCCAAGGTAATCTGTGTTGTTGGGATGGGTGGTTTAGGCAAGACAGCTCTTTCGAGGAAGATCTTTGAAAGCGAAGAAGACATTAGGAAGAACTTCCCTTGCAATGCTTGGATTACAGTGTCACAATCATTTCACAGGATTGAGCTACTTAAAGATATGATACGCCAACTTCTTGGCCCCAGTTCTCTGGATCAACTCTTGCAAGAATTGCAAGGGAAGGTGGTGGTGCAAGTACATCATCTTTCTGAGTACCTGATAGAAGAGCTCAAGGAGAAGAGGTACTTTGTTGTTCTAGATGATCTATGGATTTTACATGATTGGAATTGGATAAATGAAATTGCATTTCCTAAGAACAATAAGAAGGGCAGTCGAATAGTAATAACCACTCGGAATGTTGATCTTGCGGAGAAGTGTGCCACAGCCTCACTGGTGTACCACCTTGATTTCTTGCAGATGAACGATGCCATAACATTGCTACTGAGAAAAACAAATAAAAATCATGAAGACATGGAATCAAATAAAAATATGCAAAAGATGGTTGAACGAATTGTAAATAAATGTGGTCGTCTACCATTAGCAATACTTACAATAGGAGCTGTGCTTGCAACTAAACAGGTGTCAGAATGGGAGAAATTCTATGAACACCTTCCTTCAGAACTAGAAATAAACCCAAGCCTGGAAGCTTTGAGTTGAATGGTGACCCTAGGTTACAACCACCTACCATCCCATCTGAAACCATGCTTTTTGTATCTAAGTATCTTTCCTGAGGATTTTGAAATCAAAAGGAATCGTCTAGTAGGTAGATGGATAGCAGAAGGGTTTGTTAGACCAAAGGTTGGGATGACGACTAAGGATGTCGGAGAAAGTTACTTTAATGAGCTAATCAACCGAAGTATGATTCAACGATCAAGAGTGGGCATAGCAGGAAAAATTAAGACTTGTCGAATTCATGATATCATCCGTGATATCACAGTTTCAATCTCGAGACAGGAAAATTTTGTATTATTACCAATGGGAGATGGCTCTGATTTAGTTCAGGAAAACACTCGCCACATAGCATTCCATGGGAGTATGTCCTGCAAAACTGGATTGGATTGGAGCATTATTCGATCATTAGCTATTTTTGGTGATAGACCCAAGAGTCTAGCACATGCAGTTTGTCCAGATCAATTGAGGATGTTACGGGTCTTGGATCTTGAAGATGTGACATTCTTAATCACTCAAAAAGATTTCGACCGTATTGCATTGTTGTGCCACTTGAAATACTTGAGTATTGGATATTCGTCATCCATATATTCACTTCCCAGATCCATTGGTAAACTACAGGGCCTACAAACTTTGAACATGCCGAGCACATACATTGCAGCACTACCAAGTGAGATCAGTAAACTCCAATGTCTGCATACTCTTCGTTGTATAGGACAGTTTCATTATGACAACTTTAGTCTAAACCACCCAATGAAGTGCATAACTAACACAATATGCCTGCCTAAAGTATTCACACCTTTAGTTAGTCGCGATGATCGTGCAAAACAAATTGCTGAATTGCACATGGCCACCAAAAGTTGCTGGTCTGAATCATTCGGTGTGAAGGTACCCAAAGGAATAGGTAAGTTGCGAGACTTGCAGGTTCTAGAGTATGTAGATATCAAGCGGACCAGTAGTAGAGCAATCAAAGAGCTGGGGCAGTTAAGCAAGTTGAGGAAATTAGGTGTGATAACAAAAGGCTCGACAAAGGAAAAATGTAAGATACTTTATGCAGCCATTGAGAAGCTCTCTTCCCTCCAATATCTCTATGTGAATGCTGCGTTATTATCAGATATTGAAACACTTGAGTGCCTAGATTCTATTTCATCTCCTCCTCCCCTACTAAGTACACTCAGGTTGAATGGAAGTCTTGAAGAGATGCCTAACTGGATTGAGCAGCTCACTCACCTGAAGAAGTTCTACTTACGGAGGAGTAAACTAAAGGAAGGTAAAACCATGCTGATACTTGGGGCATTGCCCAACCTCATGGTCCTTTATCTTTATCGGAATGCTTACCTTGGGGAGAAGCTAGTATTCAAAACGGGAGCATTCCCAAATCTTAGAACACTTTGTATTTACGAATTGGATCAGCTAAGAGAGATCAGATTTGAGGACGGCAGCTCACCCCTGTTGGAAAAGATAGAAATAGGCAAGTGCAGGTTGGAATCTGGGATTATTGGTATCATTCACCTTCCAAAGCTCAAGGAGATTCCAATTACATACGGAAGTAAAGTGGCTGGGCTTGGTCAGCTGGAGGGAGAAGTGAACGCACACCCAAATCGCCCCGTGCTGCTAATGTACAGTGACCGAAGGTATCACGACCTGGGGGCTGAAGCCGAAGGATCTTCTATAGAAGTGCAAACAGCAGATCCTGTTCCTGATGCCGAAGGATCAGTCACTGTAGCAGTGGAAGCAACGGATCCCCTTCCCGAGCAGGAGGGAGAGAGCTCGCAGTCGCAGGTGATCACGTTGACGACGAAT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5</w:t>
      </w:r>
    </w:p>
    <w:p>
      <w:pPr>
        <w:rPr>
          <w:rFonts w:hint="eastAsia"/>
        </w:rPr>
      </w:pPr>
      <w:r>
        <w:rPr>
          <w:rFonts w:hint="eastAsia"/>
        </w:rPr>
        <w:t>GCTTGCATATGACGTTATGTAGATAGAGATGGCCAATATAATGCGCTGGAAAGTCCAAAGTGAGGATGCAAAACATCTTATAGTGGGTAGTGGAGCCATGCAAGGACCTGGTCTAAAGCGCACCTAAACCGTCATGTGGACTGCCATTATAGTTAAAGTTAGGGGGAATATGATTCTCTTCATGTGCACCTAAACTT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GCTCTCGTTTATCCTAGCTCGGTTGTATCGACTTCCAGCTTAATCTTTTTAATAATGAATAAAAACCCGGACTTGTTATCCATAAGTGGATATACACAGTCAAAACACGCGACAAGTTCTTAGGCTCTTAATTAATCTCGAAATTGAGGAACACCATGAAACACTAAAAGAGAGCTCGAAGACTAGGAAAGAAAACTAGAAGACTAAGCTTTGAAAGTCTTCTAAATCCAAGCATCTCGACATTGATCATCCTTGTGCAACATCAACCCTTCCTATTGCTTCACCAGAATCGGCGTCCCTTGTGGAGATCTCTGTTGTAACGTCAAGGGGAAAATCGGAGAAGCAGAACTAGTCCGCGCTGCCTTCGCTACGCCATCTCCGCCTTAGAGGATCTCATCCACGAAACATCCACCATCCAAACGGGAAACAGTTTTAAACACTCGTGGACGTTCACCCGTTCATCTAAATGGTTATGAAAAATTTTCAAAAAAAATAACATGATAGGTTAACATGTAATATATCATCTTATAAATATGCAAGTTCAAATTTGATTTCTACAAGTTGTAACAAAAATAACAAATTTTACTGTGAATATACGTAAACTAGTTAAAGTTTAATTTGTTATTTTTGTTACAACTTGTAGAAGTCGAATTTAAATCTGTATGTTTGTGAAATGAGATATTACATATTAACCTATCTTATAATTTTTTTTAGAAATTTTTTAGAATTATTTAGGTGGCATACAAGAAACGGATGGACATCCACAAAGAGATTAGTATCCATCTCCACATCCAAACCCGTTGTTGCACCATCTGTCGAATCTGTCGAATCCGGCTGTGGACGCTCGGAGGCAAGAGCTAGCTCACCCGTCCCACACACACACCCAACGACGTCACAAGCGCCTCCGAACAACGCCAACTGATAACTTGGCAGCTCCTACGTGCCGACGTCGCGGTACTTGCCGGCGCTCCTAGCGCATGCACCGTCGAACCACACCGTCACCGACCAGCTACCCACCGCCGCCGACTTCTGCCTCATCTGCCATCGTCGCCCTAGCCCAAGTTATCATCGTGGCAATTGCCGAGGCTCCTAAGTGTGCCACGGCCGAGGCAAAGTTCTAACTGAATCAGACAGCCACCACCGACACTTCTGCTTCATCTGCCATCGCCGTACTAGTTCAAGTTGTCGCTGTGGCAATCACTGTTGTTATTGCCGCGCCCTGACCCCTATCGTCGTCGCTCTTAGCGCGTCGTCGAGCCGACCAGCCACTGTCGTGCAGATGAAAAAAAAAAACACTTTTTGGCCTGAGAGATCTGCTTAGTTCCATTGCAGGTCCAACATGCTGTGAGATGCGGGCGTGCCAGTCAGTTTGATCTTGCAACTGACAAGATATATAAACAGCAGATAAAACAGCCTATCGACTAACAAGCCGATGGAGTAATTCCAGCCGATAGCCGATATTAGCCGATGCCGATTCTAGCCGATGTCGATAGGGTTTTGAACTATCGGCTATATGTCCAATGTAGGCAATGATATAAAGACAATTGGCTGATGATAATAAAATATAAAAATATAATCCAATAGAAACCAATCGGCTAATAATAAGTATTGATCCGATAGTTAAAGCATACATCGGCTAAAAGTCCGATGTCATAAAATCCAATCGATTTAGATAAACAGTGAAACCTTTGTTGCAATCGGCTAAATCCAACTTGTATGTAATCTTCGTAAGCCGATGAACGTCCAGATAACTTATCGGCTAGCACCTCGATAAAACACTAGCATGAACCTATCGGCTTAACAAGATTTATATTATCAACAACAATCTAGTAGGTCGGACCTAACCGATGCAACACGTATTAGATATGATAATCTAATACTCGATGAGCCAATAGATCTGTCTAATGTGATGGATATAACAAATCTATTTATAAAAGCATTGCGATTGTAGAGATATATCGGCTAAGACAGAATATCAGACCTAACTAAACCGATGCGTCTCTAAACACAATGCAATTAATTAGAGATATAATTGAGATATCAGCTAGGCAAATATATCAACCAAACTAGAGCGATCCAAGAGATCGGAGCAATGCAGCCTTGAACAACACCAATGTAGCCGATGGATTCACCAGGGTCGACGGAATGTAGGACTTACCCCTTCCCTGAAGATCGGGCTGAACCAATGCAGTCCCATGTCAGGTGCCAAATTCCGCCGGTTGATAAGTAAAACCTCAGAAAAGAGGATGACGATGCGCCGAGAGTAGTATTGATCGAGAGATAAATTGCAATGACCCTGGATGTACATATTTGTACCCATGGGTAGATATTAGTTCTTGTAGGACAAGAAAGAAACTTTCCTAAAGATAAAATGAAAACATAAAGTTTTTATTGGATACTAAACACACTTTCCTAAAGATAAAAGGAAACTAAACCCTGCCTAATTAATAGATAAACTGCCATGTCGTATCCTCCTTGAACTCGAACTCTTTTAGATAAGCTTCCTTTAACTAATCTTTACCCGAATCCATCAAGAATACAAATGTTGGCATTGATAGTTTTCATCGGTCAATTCTAGGACTTTGAAGCCGATACTGACTCTAAGCCGATGACTACTTTGGGCTTACCAAATTTTGTTGTTAACATGTCGCG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AGGGAGGGTCCACTTCCAGCTTAATTAGCCTAGATCTTATTGACAAATCAGTTGCTGGGTGCACAAACATGTTATTTTTTTTGCATGACCAATCTTGAACACTTAGGTATGTTAGTTGAGTGGACACTGGTCTATCTGAAACATCTCTTCACATGGAGGCTGCGAATGAGTTTTCTTTTTGAGAGACCAAAGGTTCGTTGTATGTTAAGTGATAAAGCCTTGGTAAGAAATGCTACCACAAACGAACTAATAACTCCAAACGTAAAGTGGAGGAACCCGTATGGGTGACTCGAGTGGCGACAAACTCTAGCACCTCCACCTCCTTGGACGGGCTGCGGCGGTGCTTTCGGCATCCCAGTCTTCTTGGAGGCATCATCTAGAATTAAGGTCTTGTTATTGCTTAGCATGCCTTAGGGCACGTCCAGTGTTTAGTTCGACTAAAACTTCCATGAAAGCCAAA</w:t>
      </w:r>
      <w:r>
        <w:rPr>
          <w:rFonts w:hint="eastAsia"/>
        </w:rPr>
        <w:t>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A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A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ATGCTTGGATTACAGTGTCACAATCATTTCACAGGATTGAGCTACTTAAAGATATGATACGCCAACTTCTTGGTCCCAGTTCTCTGGATCAACTCTTGCATGAATTGCAAGGGAAGGTGGTGGTGCAAGTACATCATCTTTCTGAGTACCTGATAGAAGAGCTCAAGGAGAAGAGGTACTTTGTTGTTCTAGATGATCTATGGATTTTACATGATTGGAATTGGATAAATGAAATTGCATTTCCTAAGAACAATAAGAAGGGCAGTCGAATAGTAATAACCACTCGGAATGTTGATCTAGCGGAGAAGTGTGCCACAGCCTCACTGGTGTACCACCTTGATTTCTTGCAGATGAACGATGCCATTTCATTGCTACTGAGAAAAACAAATAAAAATCATGAAGACATGGAATCAAATAAAAATATGCAAAAGATGGTTGAACGAATTGTAAATAAATGTGGTCGTCTACCATTAGCAATACTTACAATAGGAGCTGTGCTTGCAACTAAACAGGTGTCAGAATGGGAGAAATTCTATGAACAACTTCCTTCAGAACTAGAAATAAACCCAAGCCTGGAAGCTTTGAGGAGAATGGTGACCCTAGGTTACAACCACCTACCATCCCATCTGAAACCATGCTTTTTGTATCTAAGTATCTTTCCTGAGGATTTTGAAATACAAAGGAATCGTCTAGTAGGTAGATGGATAGCAGAAGGGTTTGTTAGACCAAAGGTTGGGATGACGACTAAGGATGTCGGAGAAAGTTACTTTAATGAGCTAATCAACCGAAGTATGATTCAACGATCAAGAGTGGGCACAGCAGGAAAAATTAAGACTTGTCGAATCCATGATATCATCCGTGATATCACAGTTTCAATCTCGAGACAGGAAAATTTTGTATTATTACCAATGGGAGATGGCTCTGATTTAGTTCAGGAAAACACTCGCCACATAGCATTCCATGGGAGTATGTCCTGCAAAACAGGATTGGATTGGAGCATTATTCGATCATTAGCTATTTTTGGTGACAGACCCAAGAGTCTAGCACATGCAGTTTGTCCAGATCAATTGAGGATGTTACGGGTCTTGGATCTTGAAGATGTGACATTCTTAATCACTCAAAAAGATTTCGACCGTATTGCATTGTTGTGCCACTTGAAATACTTGAGTATTGGATATTCGTCATCCATATATTCACTTCCCAGATCCATTGGTAAACTACAGGGCCTACAGACTTTGAACATGTCAAGCACATACATTGCAGCACTACCAAGTGAGATCAGTAAACTCCAATGTCTGCATACTCTTCGTTGTATAAGAGAGCTTGAATTTGACAACTTTAGTCTAAATCACCCAATGAAGTGCATAACTAACACAATATGCCTGCCTAAAGTATTCACACCTTTAGTTAGTCGCGATAATCGTGCAAAACAAATTGCTGAATTTCACATGGCCACCAAAAGTTTCTGGTCTGAATCATTCGGTGTGAAGGTACCCAAAGGAATAGGTAAGTTGCGAGACTTACAGGTTCTAGAGTATGTAGATATCAGGCGGACCAGTAGTAGAGCAATCAAAGAGCTGGGGCAGTTAAGCAAGTTGAGGAAATTAGCTGTGATAACAAAAGGCTCGACAAAGGAAAAATGTAAGATACTTTATGCAGCCATTGAGAAGCTCTCTTCCCTCCAATCTCTCTATATGAATGCTGCGTTATTATCAGATATTGAAACACTTGAGTGCCTAGATTCTATTTCATCTCCTCCTCCCCTACTGAGGACACTCGGGTTGAATGGAAGTCTTGAAGAGATGCCTAACTGGATTGAGCAGCTCACTCACCTGAAGAAGTTCAACTTATGGAGTAGTAAACTAAAGGAAGGTAAAAACATGCTGATACTTGGGGCACTGCCCAACCTCATGTTCCTTTCTCTTTATCATAATTCTTATCTTGGGGAGAAGCTAGTATTCAAAACGGGAGCATTCCCAAATCTTAGAACACTTGTGATTTTCAATTTGGATCAGCTAAGAGAGATCAGATTTGAGGACGGCAGCTCACCCCAGTTGGAAAAGATAGAAATCTCTTGCTGCAGGTTGGAATCAGGGATTATTGGTATCATTCACCTTCCAAGGCTCAAGGAGATTTCACTTGAATACAAAAGTAAAGTGGCTAGGCTTGGTCAGCTGAAGGGAGAAGTGAACACACACCCAAATCGCCCCGTGCTGCGAATGGACAGTGACCGAAGGGATCACGACCTGGGGGCTGAAGCCGAAGGATCTTCTATAGAAGTGCAAACAGCAGATCCTGTTCCTGATGCCCAAGGATCAGTCACTGTAGCAGTGGAAGCAACGGATCCCCTTCCCGAGCAGGAGGGAGAGAGCTCGCAGTCGCAGGTGATCACGTTGACGACGAAT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6</w:t>
      </w:r>
    </w:p>
    <w:p>
      <w:pPr>
        <w:rPr>
          <w:rFonts w:hint="eastAsia"/>
        </w:rPr>
      </w:pPr>
      <w:r>
        <w:rPr>
          <w:rFonts w:hint="eastAsia"/>
        </w:rPr>
        <w:t>GCTTGCATATGACGTCATGTAGATAGAGATGGCCAATATAATGCGCTGGAAAGTCCAAAGTGAGGATGCAAAACATCTTATAGTGGGTAGTGGAGCCATGCAAGGACCTGGTCTAAAGCGCACCTAAACCGTAATGTGGACTGCCATTATAGTTAAAGTTAGGGGGAATATGATTCTCTTCATGTGCACCTAAACCG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GTGGATGTTCACCCGTTTCTTGCATGTCATCTAAATGGTTATGAAAAATTTTCAAAAAAAAAACATGATAGGTTAATATATAATATATCATCTCACAAATATGCAAGTTCAAATTCAACTTTTATAAGTTGTAAGTATAACAGGACGTTCATCTCACAAATATGCAAGTTTAAATTTAACTTTTACAAGTTGTAAGTGTAACAGTACGTCCATCGGATAGATTAATATCCATCTCCCCATCCAAACCCGTTGTTGCACCATCTGTCGAATCCGGCTGTGGACGCTCGGAGGCAAGAGCTAGCTCACCCGTCCCACACACACACCCAACGACGTCACAAGCGCCTCCGAACAACGCCAACTGATAACTTGGCAGCTCCTACGTGCCGACGTCGCGGTATTTGCCGGCGCTCCTAGCGCACGCACCGTCGAACCACACCGTCACCGACCAACTACCCACCGCCGCCGACTTCTGCCTCATCTGCCATCGTCGCCCTAGCCCAAGTTATCATCGTGGCAATTGCCGAGGCTCCTAAGTGTGCCACGGCCGAGGCAAAGTTCTAACTGAATCAGACAGCCACCACCGACACTTCTGCTTCATCTGCCATCGCCGTACTAGTTCAAGTTGTCGCTGTGGCAATCATTGGCCCTCCTAGCGTGCCACCCAACCGGACAACCACGACATCCCCCATCACTGTTGTTATTGCCGCGCCCTGACCCCTATCGTCGTCGCTCTTAGCGCGTCGACGAGCCGACCAGCCACTGTCGTGCAGATGAAAAAAAAAACACATATTGGCCTGAGAGATCTGCTTAGTTCCAGTGCAGGTCCAACATGCTGTGAGATGCGGGCGTGCCAGTCAGTTTGATCTTGCAACTGACAAGATATATAAACAGCAGATAAAACAGCCGATCGACTAACAAGCCGATGGAGTAATTCCAGCCGATAGCCGATATTAGCCGATGCCGATTCTAGCCGATGTCGATAGGGTTTTGAACTATCGGCTATATGTCTAATGTAGGCAATGATATAAAGACAATTGGCTGATGATAATAAAATATAAAAATATAATCCAATAGAAACCAATCGGCTAATAATAAATATTGATCCGATGGTTAAAGCATACATCGGCTAAAAGTCCGATGTCATAAAATCCAATCGATTTAGATAAACAGTGAAACCTTTTTTGCAATCGGCTAAATCCAACTTGTATGTAATCTTCGTAAGCCGATGAACGTCCAGATAACTTATCGGTTAGCACCTCGATAAAACACTAGCATGAACCTATCGGCTTAACAAGATTTATATTATCAACAACAATCTAGTAGGTCGGACCTAACCGATGCAACACGGATTAGATATGATAATCTAATACTCGATGAGCCAATAGATCTGTCTAATGTGATGGATATAACAAATCTATTTATAACAGCATTGCGATTGTAGAGATATATCGGCTAAGACAGAATATCAGACCTAACTAAACCGATGCGTCTCTAAACACAATGCAATTAATTAGAGATATAATTGAGATATCAGCTAGGCAAATATATCAACCAAACTGGAGCGATCCAAGAGATCGGAGCAATGCAGCCTTGAACAACACCAATGTAGCCGATGGATTCACCAGGGCCGACGGAACGTAGGACTTACCCCTTCGCTGAAGATCGGGCTGAACCAATGCAGCCCCGCGTCAGGTGCCAAATTCCGCCGGTTGATAAGTAAAACCTCAGAAAAGAGGATGACGATGCGCCGAGAGTAGTATTGATCGAGAGATAAATTGCAATGACCCTGGATGTACATATTTGTACCCATGGGTAGATATTAGTTCTTGTAGGACAAGAAAGAAACTTTCCTAAAGATAAAATGAAAACATAAAGTCTTTATTGGATACTAAATACACTTTCCTAAAGATAAAAGGAAACTAAACCCTGCCTAATTAATAGATAAACTGCCATGTCGTATCCTCCTTGAACTCGGACTCTTTTAGATAAGCTACCTTTAACTAATCTTTACCCGAATCCATCAAGAATACAAATGTTGGCATTGATAGTTTCCATCGGTCAATTCTAGGACTTTGAAGCCGATACTGACTCTAAGCCGATGATTACTTTGTGCTTACCAAATTTTGTTGTTAACATGTCGCA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GGTCCACTTCCAGCTTAATTAGCCTAGATCTTATTGACAAATCAGTTGCTGGGTGCACAGACATGTTATTC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TGAGGAAGATCTTTGAAAGCGAAGAAGACATTAGGAAGAACTTCCCTTGCATTGCTTGGATTACAGTGTCACAATCATTTCACAGGATTGAGCTACTTAAAGATATGATACGCCAACTTCTTGGCCCCAGTTCTCTGGATCAACTCTTGCAAGAATTGCAAGGGAAGGTGGTGGTGCAAGTACATCATCTTTCTGAGTACCTGATAGAAGAGCTCAAGGAGAAGAGGTACTTTGTTATTCTAGATGATCTATGGATTTTACATGATTGGAATTGGATAAATGAAATTGCATTTCCTAAGAACAATAAGAAGGGCAGTCGAATAGTAATAACCACTCGGAATGTTGATCTAGCGGAGAAGTGTGCCACAGCCTCACTGGTGTACCACCTTGATTTCTTGCAGATGAACGATGCCATAACATTGCTACTGAGAAAAACAAATAAAAATCATGAAGACATGGAATCAAATAAAAATATGCAAAAGATGGTTGAACGAATTGTAAATAAATGTGGTCGTCTACCATTAGCAATACTTACAATAGGAGCTGTGCTTGCAACTAAACATGTGTCAGAATGGGAGAAATTCTATGAACAA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AAATTAAGACTTGTCGAATCCATGATATCATCCGTGATATCACAGTTTCAATCTCGAGACAGGAAAATTTTGTATTATTACCAATGGGAGATGGCTCTGATTTAGTTCAGGAAAACACTCGCCACATAGCATTCCATGGGAGTATGTCCTGCAAAACAGGATTGGATTGGAGCATTATTCGATCATTAGCTATTTTTGGTGACAGACCCAAGAGTCTAGCACATGCAGTTTGTCCAGATCAATTGAGGATGTTACGGGTCTTGGATCTTGAAGATGTGACATTCTTAATCACTCAAAAAGATTTCGACCGTATTGCATTGTTGTGCCACTTGAAATACTTGAGTATTGGATATTCGTCATCCATATATTCACTTCCCAGATCCATTGGTAAACTACAGGGCCTACAAACTTTGAACATGCCGAGCACATACATTGCAGCACTACCAAGTGAGATCAGTAAACTCCAATGTCTGCATACTCTTCGTTGTAGTAGAAAGTTTGTTTATGACAACTTTAGTCTAAACCACCCAATGAAGTGCATAACTAACACAATATGCCTGCCTAAAGTATTCACACCTTTAGTTAGTCGCGATGATCGTGCAATACAAATTGCTGAATTGCACATGGCCACCAAAAGTTGCTGGTCTGAATCATTCGGTGTGAAGGTACCCAAAGGAATAGGTAAGTTGCGAGACTTACAGGTTCTAGAGTATGTAGATATCAGGCGGACCAGTAGTAGAGCAATCAAAGAGCTGGGGCAGTTAAGCAAGCTGAGGAAATTAGGTGTGACAACAAACGGGTCGACAAAGGAAAAATGTAAGATACTTTATGCAGCCATTGAGAAGCTCTCTTCCCTCCAATCTCTCCATGTGGATGCTGTGTTATTCTCAGGTATTATTGGAACACTTGAGTGCCTAGATTCTATTTCATCTCCTCCTCCCCTACTGAGGACACTCGGGTTGAATGGAATTCTTGAAGAGATGCCTAACTGGATTGAGCAGCTCACTCACCTGAAGAAGTTCTACTTATTAAGCAGCAAACTAAAGGAAGGTAAAACCATGCTGATACTTGGGGCATTGCCCAACCTCATGGTCCTTTATCTTTATTGGAATGCTTACCTTGGGGAGAAGCTAGTATTCAAAACGGGAGCATTCCCAAATCTTAGAACACTTCATATTTACGAATCGGATCAGCTAAGAGAGATGAGATTTGAGGATGGCAGCTCACCCCTGTTGGAAAAGATAGAAATATTCAGGTGCAGGTTGGAATCAGGGATTATTGGTATCATTCACCTTCCAAGGCTCAAGGAGATTTCACTTGAATACAAAAGTAAAGTGGCTAGGCTTGGTCAGCTGGAGGGAGAAGTGAGCACACACCCAAATCGCCCCGTGCTGCGAATGGACAGTGACCGAAGGGATCACGACCTGGGGGCTGAAGCCGAAGGATCTTCTATAGAAGTGCAAACAGCAGATCCTGTTCCTGATGCCCAAGGATCAGTCACTGTAGCAGTGGAAGCAACGGATCCCCTTCCCGAGCAGGAGGGAGAGAGCTCGCAGTCGCAGGTGATCATGTTGACGACGAAC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7</w:t>
      </w:r>
    </w:p>
    <w:p>
      <w:pPr>
        <w:rPr>
          <w:rFonts w:hint="eastAsia"/>
        </w:rPr>
      </w:pPr>
      <w:r>
        <w:rPr>
          <w:rFonts w:hint="eastAsia"/>
        </w:rPr>
        <w:t>GCTTGCATATGACGTTATGTAGATAGAGATGGCCAATATAATGCGCTGGAAAGTCCAAAGTGAGGATGCAAAACATCTTATAGTGGGTAGTGGAGCCATGCAAGGACCTGGTCTAAAGCGCACCTAAACCGTAATGTGGACTTTAAAGTTAGGGGGAATATGATTCTCTTCATGTGCACCTAAACCG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GTGGATGTTCACCCGTTTCTTGCATATCATCTAAATGGTTATGAAAAATTTTCAAAAAAAAAACATGATAGGTTAATATATAATATATCATCTCACAAATATGCAAGTTCAAATTCAACTTTTATAAGTTGTAAGTATAACAGGACGTTCATCTCACAAATATGCAAGTTTAAATTTAACTTTTACAAGTTGTAAGTGTAACAGTACGTCCATCGGATAGATTAATATCCATCTCCCCATCCAAACCCGTTGTTGCACCATCTGTCGAATCCGGCTGTGGACGCTCGGAGGCAAGAGCTAGCTCACCCGTCCCACACACACACCCAACGACGTCACAAGCGCCTCCGAACAACGCCAACTGATAACTTGGCAGCTCCTACGTGCCGACGTCGCGGTACTTGCCGGCGCTCCTAGCGCACGCACCGTCGAACCACACCGTCACCGACCAACTACCCACCGCCGCCGACTTCTGCCTCATCTGCCATCGTGGCCCTAGCCCAAGTTATCATCGTGGCAATTGCCGAGGCTCCTAAGTGTGCCACGGCCGAGGCAAAGTTCTAACTGAATCAGAGTATCAGACAGCCACCACCGACGCTACTTCTGCTTCATCTGCCATCGCCGTACTAGTTCAAGTTGTCGCTGTGGCAATCATGGGCCCTCCTAGCGTGCCACCCAACCGGACAGCCACGACATCCCCCATCACTGTTGTTATTGCCGCGCCCTGACCCCTATCGTCGTCGCTCTTAGCGCGTCGACGAGCCGACCAGCCACTGTCGTGCAGATGAAAAAAAAAACACATATTGGCCTGAGAGATCTGCTTAGTTCCAGTGCAGGTCCAACATGCTGTGAGATGCGGGCGTGCTAGTCAGTTTGATCTTGCAACTGACAAGATATATAAACAGCAGATAAAACAGCCGATCGACTAACAAGCCGATGGAGTAATTCCAGCCGATAGCCGATATTAGCCGATGCCGATTCTAGCCGATGTCGATAGGGTTTTGAACTATCGGCTATATGTCTAATGTAGGCAATGATATAAAGACAATTGGCTGATGATAATAAAATATAAAAATATAATCCAATAGAAACCAATCGGCTAATAATAAATATTGATCCGATGGTTAAAGCATACATCGGCTAAAAGTCCGATGTCATAAAATCCAATCGATTTAGATAAACAGTGAAACCTTTTTTGCAATCGGCTAAATCCAACTTGTATGTAATCTTCGTAAGCCGATGAACGTCCAGATAACTTATCGGCTAGCACCTCGATAAAACACTAGCATGAACCTATCGGCTTAACAAGATTTATATTATCAACAACAATCTAGTAGGTCGGACCTAACCGATGCAACACGGATTAGATATGATAATCTAATACTCGATGAGCCAATAGATCTGTCTAATGTGATGGATATAACAAATCTATTTATAACAGCATTGCGATTGTAGAGATATATCGGCTAAGACAGAATATCAGACCTAACTAAACCGATGCGTCTCTAAACACAATGCAATTAATTAGAGATATAATTGAGATATCAGCTAGGCAAATATATCAACCAAACTGGAGCGATCCAAGAGATCGGAGCAATGCAGCCTTGAACAACACCAATGTAGCCGATGGATTCACCAGGGCCGACGGAACGTAGGACTTACCCCTTCGCTGAAGATCGGGCTGAACCAATGCAGCCCCGCGTCAGGTGCCAAATTCCGCCGGTTGATAAGTAAAACCTCAGAAAAGAGGATGACGATGCGCCGAGAGTAGTATTGATCGAGAGATAAATTGCAATGACCCTGGATGTACATATTTGTACCCATGGGTAGATATTAGTTCTTGTAGGACAAGAAAGAAACTTTCCTAAAGATAAAATGAAAACATAAAGTCTTTATTGGATACTAAATACACTTTCCTAAAGATAAAAGGAAACTAAACCCTGCCTAATTAATAGATAAACTGCCATGTCGTATCCTCCTTGAACTCGGACTCTTTTAGATAAGCTACCTTTAACTAATCTTTACCCGAATCCATCAAGAATACAAATGTTGGCATTGATAGTTTCCATCGGTCAATTCTAGGACTTTGAAGCCGATACTGACTCTAAGCCGATGATTACTTTGTGCTTACCAAATTTTGTTGTTAACATGTCGCA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TCCACTTCCAGCTTAATTAGCCTAGATCTTATTGACAAATCAGTTGCTGGGTGCACAGACATGTTATTC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TAATGGCAAGAATTGTTCATTGCAAAAAAAAAAAGAGATAAAAATTGGCTAGGCTTACGTTTTGGTTCTTACCAAAGTTGTACTTTGAGACCAAATATATGGCAAAATTTTGGCATAACCTTTTTTTTTTTTGCTTGGTTGAGCTTGGTACAAACCAAA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ATGCTTGGATTACAGTGTCACAATCATTTCACAGGATTGAGCTACTTAAAGATATGATACGCCAACTTCTTGGCCCCAGTTCTCTGGATCAACTCTTGCAAGAATTGCAAGGGAAGGTGGTGGTGCAAGTACATCATCTTTCTGAGTACCTGATAGAAGAGCTCAAGGAGAAGAGGTACTTTGTTGTTCTAGATGATCTATGGATTTTACATGATTGGAATTGGATAAATGAAATTGCATTTCCTAAGAACAATAAGAAGGGCAGTCGAATAGTAATAACCACTCGGAATGTTGATCTTGCGGAGAAGTGTGCCACAGCCTCACTGGTGTACCACCTTGATTTCTTGCAGATGAACGATGCCATAACATTGCTACTGAGAAAAACAAATAAAAATCATGAAGACATGGAATCAAATAAAAATATGCAAAAGATGGTTGAACGAATTGTAAATAAATGTGGTCGTCTACCATTAGCAATACTTACAATAGGAGCTGTGCTTGCAACTAAACAGGTGTCAGAATGGGAGAAATTCTATGAACAC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AAATTAAGACTTGTCGAATTCATGATATCATCCGTGATATCACAGTTTCAATCTCGAGACAGGAAAATTTTGTATTGTTACCAATGGGAGATGGCTCTGATTTAGTTCAGGAAAACACTCGCCACATAGCATTCCATGGGAGTATGTCCTGCAAAACAGGATTGGATTGGAGCATTATTCGATCATTAGCTATTTTTGGTGACAGACCCAAGAGTCTAGCACATGCAGTTTGTCCAGATCAATTGAGGATGTTACGGGTCTTGGATCTTGAAGATGTGACATTCTTAATCACTCAAAAAGATTTCGACCATATTGCATTGTTGTGCCACTTGAAATACTTGAGTATTGGATATTCGTCATCCATATATTCACTTCCCAGATCCATTGGTAAACTACAGGGCCTACAAACTTTGAACATGCCGAGCACATACATTGCAGCACTACCAAGTGAGATCAGTAAACTCCAATGTCTGCATACTCTTCGTTGTAGTAGAAAGTTTGTTTATGACAACTTTAGTCTAAACCACCCAATGAAGTGCATAACTAACACAATATGCCTGCCTAAAGTATTCACACCTTTAGTTAGTCGCGATGATCGTGCAAAACAAATTGCTGAATTGCACATGGCCACCAAAAGTTGCTGGTCTGAATCATTCGGTGTGAAGGTACCCAAAGGAATAGGTAAGTTGCGAGACTTGCAGGTTCTAGAGTATGTAGATATCAGGCGGACCAGTAGTAGAGCAATCAAAGAGCTGGGGCACTTAAGCAAGTTGAGGAAATTAGGTGTGATAACAAAAGGCTCGACAAAGGAAAAATGTAAGATACTTTATGCAGCCATTGAGAAGCTCTCTTCCCTCCAATCTCTCTATGTGAATGCTGCGTTATTATCAGATATTGAAACACTTGAGTGCCTAGATTCTATTTCATCTCCTCCTCCCCTACTGAGGACACTCGGGTTGAATGGAAGTCTTGAAGAGATGCCTAACTGGATTGAGCAGCTCACTCACCTGAAGAAGATCTACTTATTGAGGAGCAAACTAAAGGAAGGTAAAACCATGCTGATACTTGGGGCATTGCCCAACCTCATGGTCCTTTATCTTTATCGGAATGCTTACCTTGGGGAGAAGCTAGTATTCAAAACGGGAGCATTCCCAAATCTTAGAACACTTTGTATTTACGAATTGGATCAGCTAAGAGAGATCAGATTTGAGGACGGCAGCTCACCCCTGTTGGAAAAGATAGAAATAGGCAAGTGCAGGTTGGAATCTGGGATTATTGGTATCATTCACCTTCCAAAGCTCAAGGAGATTCCAATTACATACGGAAGTAAAGTGGCTGGGCTTGGTCAGCTGGAGGGAGAAGTGAACACACACCCAAATCGCCCCGTGCTGCTAATGTACAGTGACCGAAGGTATCACGACCTGGGGGCTGAAGCCGAAGGATCTTCTATAGAAGTGCAAACAGCAGATCCTGTTCCTGATGCCGAAGGATCAGTCACTGTAGCAGTGGAAGCAACGGATCCCCTTCCCGAGCAGGAGGGAGAGAGCTCGCAGTCGCAGGTGATCACGTTGACGACGAAT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8</w:t>
      </w:r>
    </w:p>
    <w:p>
      <w:pPr>
        <w:rPr>
          <w:rFonts w:hint="eastAsia"/>
        </w:rPr>
      </w:pPr>
      <w:r>
        <w:rPr>
          <w:rFonts w:hint="eastAsia"/>
        </w:rPr>
        <w:t>GCTTGCATATGACGTTATGTAGATAGAGATGGCCAATATAATGCGCTGGAAAGTCCAAAGTGAGGATGCAAAACATCTTATAGTGGGTAGTGGAGCCATGCAAGGACCTGGTCTAAAGCGCACCTAAACCGTCATGTGGACTGCCATTATAGTTAAAGTTAGGGGGAATATGATTCTCTTCATGTGCACCTAAACTT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GCTCTCGTTTATCCTAGCTCGGTTGTATCGACTTCCAGCTTAATCTTTTTAATAATGAATAAAAACCCGGACTTGTTATCCATAAGGGCACCCACAATGGTTATCTATAGGCTCTCTATAAGAGATCTATGTCAGCATATTTTCCTACTTGGAAGGTATTAAATGAAGAGAGAGAGCAAAGCTATCTACTAACTTAGAGATAGTCTATAGAGAAAAACGAGGCAATGCATGAGAGAGTTATAGATACCAATGTAGACATACTATTAAGGTGGTTTACTATTAATCGAGTCTATTGCTGAGATGTACATGTTTTATAGATAGCACCTTACTTTACCATTGCGGGTGCTCTAAGTGGATATACACAGTCAAAACACGCGACAAGTTCTTAGGCTCTTAATTAATCTCGAAATTGAGGAACACCATGAAACACTAAAAGAGAGCTCGAAGACTAGGAAAGAAAACTAGAAGACTAAGCTTTGAAAGTCTTCTAAATCCAAGCATCTCGACATTGATCATCCTTGTGCAACATCAACCCTTCCTATTGCTTCACCAGAATCGGCGTCCCTTGTGGAGATCTCTGTTGTAACGTCAAGGGGAAAATCGGAGAAGCAGAACTAGTCCGCGCTGCCTTCGCTACGCCATCTCCGCCTTAGAGGATCTCATCCACGAAACATCCACCATCCAAACGGGAAACAGTTTTAAACACTCGTGGACGTTCACCCGTTCATCTAAATGGTTATGAAAAATTTTCAAAAAAAATAACATGATAGGTTAACATGTAATATATCATCTTATAAATATGCAAGTTCAAATTTGATTTCTACAAGTTGTAACAAAAATAACAAATTTTACTGTGAATATACGTAAACTAGTTAAAGTTTAATTTGTTATTTTTGTTACAACTTGTAGAAGTCGAATTTAAATCTGTATGTTTGTGAAATGAGATATTACATATTAACCTATCTTATAATTTTTTTTAGAAATTTTTTAGAATTATTTAGGTGGCATACAAGAAACGGATGGACATCCACAAAGAGATTAGTATCCATCTCCACATCCAAACCCGTTGTTGCACCATCTGTCGAATCTGTCGAATCCGGCTGTGGACGCTCGGAGGCAAGAGCTAGCTCACCCGTCCCACACACACACCCAACGACGTCACAAGCGCCTCCGAACAACGCCAACTGATAACTTGGCAGCTCCTACGTGCCGACGTCGCGGTACTTGCCGGCGCTCCTAGCGCATGCACCGTCGAACCACACCGTCACCGACCAGCTACCCACCGCCGCCGACTTCTGCCTCATCTGCCATCGTCGCCCTAGCCCAAGTTATCATCGTGGCAATTGCCGAGGCTCCTAAGTGTGCCACGGCCGAGGCAAAGTTCTAACTGAATCAGACAGCCACCACCGACACTTCTGCTTCATCTGCCATCGCCGTACTAGTTCAAGTTGTCGCTGTGGCAATCACTGTTGTTATTGCCGCGCCCTGACCCCTATCGTCGTCGCTCTTAGCGCGTCGTCGAGCCGACCAGCCACTGTCGTGCAGATGAAAAAAAAAAACACATTTTGGCCTGAGAGATCTGCTTAGTTCCATTGCAGGTCCAACATGCTGTGAGATGCGGGCGTGCCAGTCAGTTTGATCTTGCAACTGACAAGATATATAAACAGCAGATAAAACAGCCTATCGACTAACAAGCCGATGGAGTAATTCCAGCCGATAGCCGATATTAGCCGATGCCGATTCTAGCCGATGTCGATAGGGTTTTGAACTATCGGCTATATGTCCAATGTAGGCAATGATATAAAGACAATTGGCTGATGATAATAAAATATAAAAATATAATCCAATAGAAACCAATCGGCTAATAATAAGTATTGATCCGATAGTTAAAGCATACATCGGCTAAAAGTCCGATGTCATAAAATCCAATCGATTTAGATAAACAGTGAAACCTTTGTTGCAATCGGCTAAATCCAACTTGTATGTAATCTTCGTAAGCCGATGAACGTCCAGATAACTTATCGGCTAGCACCTCGATAAAACACTAGCATGAACCTATCGGCTTAACAAGATTTATATTATCAACAACAATCTAGTAGGTCGGACCTAACCGATGCAACACGTATTAGATATGATAATCTAATACTCGATGAGCCAATAGATCTGTCTAATGTGATGGATATAACAAATCTATTTATAAAAGCATTGCGATTGTAGAGATATATCGGCTAAGACAGAATATCAGACCTAACTAAACCGATGCGTCTCTAAACACAATGCAATTAATTAGAGATATAATTGAGATATCAGCTAGGCAAATATATCAACCAAACTAGAGCGATCCAAGAGATCGGAGCAATGCAGCCTTGAACAACACCAATGTAGCCGATGGATTCACCAGGGTCGACGGAATGTAGGACTTACCCCTTCCCTGAAGATCGGGCTGAACCAATGCAGTCCCATGTCAGGTGCCAAATTCCGCCGGTTGATAAGTAAAACCTCAGAAAAGAGGATGACGATGCGCCGAGAGTAGTATTGATCGAGAGATAAATTGCAATGACCCTGGATGTACATATTTGTACCCATGGGTAGATATTAGTTCTTGTAGGACAAGAAAGAAACTTTCCTAAAGATAAAATGAAAACATAAAGTTTTTATTGGATACTAAACACACTTTCCTAAAGATAAAAGGAAACTAAACCCTGCCTAATTAATAGATAAACTGCCATGTCGTATCCTCCTTGAACTCGAACTCTTTTAGATAAGCTTCCTTTAACTAATCTTTACCCGAATCCATCAAGAATACAAATGTTGGCATTGATAGTTTTCATCGGTCAATTCTAGGACTTTGAAGCCGATACTGACTCTAAGCCGATGACTACTTTGGGCTTACCAAATTTTGTTGTTAACATGTCGCG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GTCCACTTCCAGCTTAATTAGCCTAGATCTTATTGACAAATCAGTTGCTGGGTGCACAAACATGTTATTTTTTTTGCATGACCAATCTTGAACACTTAGGTATGTTAGTTGAGTGGACACTGGTCTATCTGAAACATCTCTTCACATGGAGGCTGCGAATGAGTTTTCTTTTTGAGAGACCAAAGGTTCGTTGT</w:t>
      </w:r>
      <w:r>
        <w:rPr>
          <w:rFonts w:hint="eastAsia"/>
        </w:rPr>
        <w:t>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A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A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ATGCTTGGATTACAGTGTCACAATCATTTCACAGGATTGAGCTACTTAAAGATATGATACGCCAACTTCTTGGTCCCAGTTCTCTGGATCAACTCTTGCATGAATTGCAAGGGAAGGTGGTGGTGCAAGTACATCATCTTTCTGAGTACCTGATAGAAGAGCTCAAGGAGAAGAGGTACTTTGTTGTTCTAGATGATCTATGGATTTTACATGATTGGAATTGGATAAATGAAATTGCATTTCCTAAGAACAATAAGAAGGGCAGTCGAATAGTAATAACCACTCGGAATGTTGATCTAGCGGAGAAGTGTGCCACAGCCTCACTGGTGTACCACCTTGATTTCTTGCAGATGAACGATGCCATTTCATTGCTACTGAGAAAAACAAATAAAAATCATGAAGACATGGAATCAAATAAAAATATGCAAAAGATGGTTGAACGAATTGTAAATAAATGTGGTCGTCTACCATTAGCAATACTTACAATAGGAGCTGTGCTTGCAACTAAACAGGTGTCAGAATGGGAGAAATTCTATGAACAACTTCCTTCAGAACTAGAAATAAACCCAAGCCTGGAAGCTTTGAGGAGAATGGTGACCCTAGGTTACAACCACCTACCATCCCATCTGAAACCATGCTTTTTGTATCTAAGTATCTTTCCTGAGGATTTTGAAATACAAAGGAATCGTCTAGTAGGTAGATGGATAGCAGAAGGGTTTGTTAGACCAAAGGTTGGGATGACGACTAAGGATGTCGGAGAAAGTTACTTTAATGAGCTAATCAACCGAAGTATGATTCAACGATCAAGAGTGGGCACAGCAGGAAAAATTAAGACTTGTCGAATCCATGATATCATCCGTGATATCACAGTTTCAATCTCGAGACAGGAAAATTTTGTATTATTACCAATGGGAGATGGCTCTGATTTAGTTCAGGAAAACACTCGCCACATAGCATTCCATGGGAGTATGTCCTGCAAAACAGGATTGGATTGGAGCATTATTCGATCATTAGCTATTTTTGGTGACAGACCCAAGAGTCTAGCACATGCAGTTTGTCCAGATCAATTGAGGATGTTACGGGTCTTGGATCTTGAAGATGTGACATTCTTAATCACTCAAAAAGATTTCGACCGTATTGCATTGTTGTGCCACTTGAAATACTTGAGTATTGGATATTCGTCATCCATATATTCACTTCCCAGATCCATTGGTAAACTACAGGGCCTACAGACTTTGAACATGTCAAGCACATACATTGCAGCACTACCAAGTGAGATCAGTAAACTCCAATGTCTGCATACTCTTCGTTGTATAAGAGAGCTTGAATTTGACAACTTTAGTCTAAATCACCCAATGAAGTGCATAACTAACACAATATGCCTGCCTAAAGTATTCACACCTTTAGTTAGTCGCGATAATCGTGCAAAACAAATTGCTGAATTTCACATGGCCACCAAAAGTTTCTGGTCTGAATCATTCGGTGTGAAGGTACCCAAAGGAATAGGTAAGTTGCGAGACTTACAGGTTCTAGAGTATGTAGATATCAGGCGGACCAGTAGTAGAGCAATCAAAGAGCTGGGGCAGTTAAGCAAGTTGAGGAAATTAGCTGTGATAACAAAAGGCTCGACAAAGGAAAAATGTAAGATACTTTATGCAGCCATTGAGAAGCTCTCTTCCCTCCAATCTCTCTATATGAATGCTGCGTTATTATCAGATATTGAAACACTTGAGTGCCTAGATTCTATTTCATCTCCTCCTCCCCTACTGAGGACACTCGGGTTGAATGGAAGTCTTGAAGAGATGCCTAACTGGATTGAGCAGCTCACTCACCTGAAGAAGTTCAACTTATGGAGTAGTAAACTAAAGGAAGGTAAAAACATGCTGATACTTGGGGCATTGCCCAACCTCATGTTCCTTTCTCTTTATCATAATTCTTATCTTGGGGAGAAGCTAGTATTCAAAACGGGAGCATTCCCAAATCTTAGAACACTTGTGATTTTCAATTTGGATCAGCTAAGAGAGATCAGATTTGAGGACGGCAGCTCACCCCAGTTGGAAAAGATAGAAATCTCTTGCTGCAGGTTGGAATCAGGGATTATTGGTATCATTCACCTTCCAAGGCTCAAGGAGATTTCACTTGAATACAAAAGTAAAGTGGCTAGGCTTGGTCAGCTGAAGGGAGAAGTGAACACACACCCAAATCGCCCCGTGCTGCGAATGGACAGTGACCGAAGGGATCACGACCTGGGGGCTGAAGCCGAAGGATCTTCTATAGAAGTGCAAACAGCAGATCCTGTTCCTGATGCCCAAGGATCAGTCACTGTAGCAGTGGAAGCAACGGATCCCCTTCCCGAGCAGGAGGGAGAGAGCTCGCAGTCGCAGGTGATCACGTTGACGACGAAT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&gt;Pi9-Type</w:t>
      </w:r>
      <w:r>
        <w:rPr>
          <w:rFonts w:hint="eastAsia"/>
        </w:rPr>
        <w:t>9</w:t>
      </w:r>
    </w:p>
    <w:p>
      <w:pPr>
        <w:rPr>
          <w:rFonts w:hint="eastAsia"/>
        </w:rPr>
      </w:pPr>
      <w:r>
        <w:rPr>
          <w:rFonts w:hint="eastAsia"/>
        </w:rPr>
        <w:t>GCTTGCATATGACGTTATGTAGATAGAGATGGCCAATATAATGCGCTGGAAAGTCCAAAGTGAGGATGCAAAACATCTTATAGTGGGTAGTGGAGCCATGCAAGGACCTGGTCTAAAGCGCACCTAAACCGTCATGTGGACTGCCATTATAGTTAAAGTTAGGGGGAATATGATTCTCTTCATGTGCACCTAAACTTTAATATGCAGTGAAACGAACGCTATGATATGATGATAAGCTTAATTCCTCTCTCTGCTCAGACTGTTCAGTGCAAAAGCTACCAACGAGCTTGTCTCCTTGTGCGGTCGTGAGCTTGCTTGTGCTAAGCTTGAAGGGAGAGTCGAACGAATCCATGGCGGAGACGGTGCTGAGCATGGCGAGGTCGCTGGTGGGCAGTGCCATCAGCAAGGCCGCCTCTGCCGCTGCCAATGAGACGAGCCTCCTGCTCGGCGTCGAGAAGGACATCTGGTACGTACTGCACTGCGCTCTCGTTTATCCTAGCTCGGTTGTATCGACTTCCAGCTTAATCTTTTTAATAATGAATAAAAACCCGGACTTGTTATCCATAAGTGGATATACACAGTCAAAACACGCGACAAGTTCTTAGGCTCTTAATTAATCTCGAAATTGAGGAACACCATGAAACACTAAAAGAGAGCTCGAAGACTAGGAAAGAAAACTAGAAGACTAAGCTTTGAAAGTCTTCTAAATCCAAGCATCTCGACGTTGATCATCCTTGTGCAACATCAACCCTTCCTATTGCTTCACCAGAATCGGCGTCCCTTGTGGAGATCTCTGTTGTAACGTCAAGGGGAAAATCGGAGAAGCAGAACTAGTCCGCGCTGCCTTCGCTACGCCATCTCCGCCTTAGAGGATCTCATCCACGAAACATCCACCATCCAAACGGGAAACAGTTTTAAACACTCGTGGACGTTCACCCGTTCATCTAAATGGTTATGAAAAATTTTCAAAAAAAATAACATGATAGGTTAACATGTAATATATCATCTTATAATTATGCAAGTTCAAATTTGATTTCTACAAGTTGTAACAAAAATAACAAATTTTACTATGAATATACGTAAACTAGTTAAAGTTTAATTTGTTATTTTTGTTACAACTTGTAGAAGTCGAATTTAAATCTGCATGTTTGTGAAATGATATATTACATATTAACCTATCTTATAATTTTTTTAGAAAATTTTTAAAATTATTTATGTGGCATACAAGAAACGGGTGGATATCCACAAAGAGATTAGAATCCATCTCCCCATCCAAACCCGTTGTTGCACCATCTGTCGAATCTGTCGAATCCGGCTGTGGATGCTCGGAGGCAAGAGCCAGCTCACCCGTCCCCCCACACACACCCAACGACGTCACAAGCGCCTCCGAACAACGCCAACTGATAAGTTGGCAGCTCCTACGTGCCGACGTCGCCGTACTTGCCGGCGCTCCTAGCGCACGCATCGTCGAACCACACCGTCACCGACCAACTACCCACCGCCGCCGACTTCTGCCTCATCTGCCATCGTCGCCCTAGCCCAAGTTATCATCGTGGCAATTGCCGAGGCTCCTAAGTGTGCCACGGCCGAGGCAAAGTTCTAACTGAATCAGACAGCCACCACCGACACTTCTGCTTCATCTGCCATCGCCGTACTAGTTCAAGTTGTCGCTGTGGCAATCATTGGCCCTCCTAGCGTGCCACCCAACCGGACAACCACGACATCCCCCATCACTGTTGTTATTGCCGCCCTGACACCTATCGTCGTCGCTCTTAGGGCGTCGTCGAGCCGACCAGCCACTGTCGTGCAGATGAACGTCCGAGAGATCTGCTTAGCTCCAGTGCAGGTCCAAGATGCTGATGAGATCGGACGTACCAGTTAGTTTGATCTTGCAATTGACAAGATATATAAACAGCAGATAAAACAGCTGATCGACTAACAAGCCGATGGAGTAATTCCAGCCGATAGCCGATATTAGCCGATGCCGATTCCAGCCGATGTCGATAGGGTTTTGAACTATAGGCTATATGTTCAATGTAGGCAATGATATAAAGACAATTGGTTGATGATAATAAAATATAAAAATATAATCCAATAGAAACCAATCGGCTAATAATAAGTATTGATCCAACGGTTAAAGCATACATCGGCTAAAAGTCCGATGTCATAAAATCCAATCGATTTAGATAAACAGTGAAACCTTTGTTGCAATCGGCTAAATCCAACTTGTATGTAATCTTCGTAAGCCGATGAACGTCCAGATAACTTATCGGCTAGCACCTCGATAAAACACTAGCATGAACCTATCGGCTTAACAAGATTTATATTATCAACAACAATCTAGTAGGTCGGACCTAACCGATGCAGCACGAGATTAGATATGATAATCTAATACTCGATGAGCCGATAGATCTGTCTAATGTGATGGATATAACAAATCTATTTATAACAACATTGCGATTGTAGAGATATGTCGGCTAAGACAGAATATCAGACCTAACTAAACCGATGTGTCTCTAAACACAATGCAATTAATTAGAGATAGAATTAAGATATCAGGTAGGCAAATATATCAACCAAACTAGAGCGATTCAAGCGATTAGAGCAATGCAGCCTTGAACAACACCAATATAGCCGATGGATTCACCAGGGCCAATGGAACATAGGACTTACCCCTTCGCTGAAGATCGGGCTGAATCAATGTAGCCCCGCATCAGGTGCCAAATTCCGCCAGTTGATAAGTAAAACCTTAGAAAAGAGGATGACGATGCGCCGAGAGTAGTATTGATCGAGAGATAAATTGCAATGACCCGATGCGCCGAGAGTAGTATTGATCGAGAGATAAATTGCAATGACCTCGGATGTATATATTTGTACCCATGGGTATATATTAGTTCTTGTAGGACAAGAAAGAAACTTTCCTAAAGATAAAAGGAAAACATAAAGTCCTTATCGGATACTAAACACACTTTCCTAAAGATAAAAGGAAACTAAACCCTGCCTAATTAATAGATAAACTGCTATGTCGTATCCTCCTTGAACTCGGACTCTTTTAGATAAGCTTCCTTTAACTAATCTTTACCCGAATCCATCAAGAATACAAATGTTGGCATTGATAGTTTTCATCGGTCAATTATAGGACTTTGAAGCCGATACTGACTCTAAGCCGATGACTACTTTGGGCTTACCAAATTTTGTTGTTAATATGTCGCGACCACCATCACCGGCCAGCCACCCTGATCATTGTTGTTGACTCAGCATTCGCCAGGCTGAGCAGTCCACATACATGCCGCCATCTCCATGGCAGTGTCGTTGCCGCCCCTTTCTCCTAGAGCCGCCGCAGCGCTCTTCGACACACCTACTGCATCGTCGAGCAGTCGTGCTACCACCTCCTCCATCGACCATAGCCGCCTCTTCTGCTGCACCGGATCCACCCACACCAACCACCAGATACAGTCAAGCCCTCATTCCTGGATCCCATATCCATCCATGCCACTACTGTGCTGCCCAGTCCAAGGAATGGAGCGAAGGAGGAAGCCCCGCCGCTGCCCTCCCGGCGGCCACATGCACTCCAGTGCCTTGCTCCGACGGCAGCGAGGTTGGAAAATGGGTGGCAGCGGCTAGGGTTTATCTGGGGAGAAGGAAAAGGAGAGGGAGGGGGGGGGAGGGTCCACTTCCAGCTTAATTAGCCTAGATCTTATTGACAAATCAGTTGCTGGGTGCACAAACATGTTATTT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</w:t>
      </w:r>
      <w:r>
        <w:rPr>
          <w:rFonts w:hint="eastAsia"/>
        </w:rPr>
        <w:t>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GTTTCCCACGTGGGGAACTCGAGCGGTGACAAACCCTAGCACCTCCACCCCCTTGGGTGGGTTGTGGTGGCACTTTCGGCACCGCATTTTCCTTGGATGGATCATTTAGAAGGTCCTATTATTGCCTAGTCTGCCTTGACAGTTTAGGCAACACTCTTGGATGGTAGTGTCCTTCGCCCTGGTGATCTAGTAGCCCATGGATGTTTAGTTATTTGGACATGGTGTTGGATGGTGCGCTCGTGGGCCTGTTGTAGGTCTGGTGCCAACCAGTCATGCTTAGAAATAGCCGGATAGGTGCATGGTGCTAGTTCTTTACTTGGTGGTTTGTGCAGCGCTACCGACATGTGGTGGTGTGCTTTTTCTTTGTCCGGATAATAATCTCATAGGGCTATACTCTTGTTATTTTGCTGCTATATTATTATGATAACTTGGTATGGTTCGTTTTTTTTTTCGGAAAAACACCTAGTTGATCAAGGGCTTGTTTGGTTCAAGTGCATTCTAAAAAACTAGAATATTAGGGAAAGACCTATGGCAAGAATTGTTCATTGCAAAAAAAAAAAGAGATAAAAATTGGCTAGGCTTACGTTTTGGTTCTTACCAAAGTTGTACTTTGAGACCAAATATATGGCAAAATTTTGGCATAACCTTTTTTTTTTTTGCTTGGTTGAGCTTGGTACAAACCAAACAGACCCAAAATAGACTGTCATGAATCACGCCTACTAAATTCCTTTGAACCAAACTAGAATATACTTGCTCTTAAAAGATTTCTTGATTTCACTCGGTACCATTTACTAGTACAAACTTAAATTTAAATTTTAAAAACAAAATCATAATATTGTTATTATGGAAATTTTAGTCATTTTAGTACTTTTGTAATATATGAGTTGGGTTATACTTGAGATATCCTAAATTGCTTTAAGATGAACAATTGCTAGGTATATCAAAGATGAGCTAAAAGCGATGCAGGCATTCCTTAGAGCTGCTGAAGTTATGAAAAAGAAAGATGAACTATTAAAGGTTTGGGCAGAGCAAATATGTGACCTGTCGTATGACATTGAGGATTCCCTTGATGAATTTAAAGTCCATATTGAAAGCCAAAATCTGTTTCGTCAGATGGTGAAGCTCAGAGAACGCCACCGGATTGCTATCCGGATCCACAACCTTAAATCAAGAGTTGAAGAAGTGAGTAGTAGGAACACACGCTACAGTTTAGTCAAGCCTATTTCCTCTAGCACAGAGGATGACATAGATTCCTATGCAGAAGACATTCGTAATCTGTCAGCTCGCAATGTGGATGAAGCTGAGCTTGTTGGGTTTTCTGACTCCAAGAAAAGGTTGCTTGAAATGATCGATACCAATGCTAATGATGGTCCGGCCAAAGTAATCTGTGTTGTTGGGATGGGTGGTTTAGGCAAGACAGCTCTTTCAAGGAAGATCTTTGAAAGCGAAGAAGACATTAGGAAGAACTTCCCTTGCAATGCTTGGATTACTGTGTCACAATCATTTCACAGGATTGAGCTACTCAAAGATATGATACGCCAACTTCTAGGCCCCATTTCTCTGAATCTACTCTTGAAAGAATTGCAAGGGAAGGTGGTGGTGCAAGTACATCATCTTTCTGAGTACCTGCTAGAAGAGCTCAAGGAGAAGAGGTACTTTGTTGTTCTAGATGATCTATGGTTTTTACATGATTGGAATTGGATAAATGATATTGCATTTCCTAAGAACAATAAGATGGGCAGTCGAATAGTAATAACCACTCGGAGTGTTGATCTAGCAGAGAAGTGTGCCACAGCCTCACTGGTCTACCACCTTGATTTCTTGCAGATGAACGATGCCATAACATTGCTACTAAGAAAAACAAATAAAAAACATGAAGACATGGAATCAAATAAAAATATGCAAAATATGGTTGAACGAATTGTAAATAAGTGTGGTCGTCTACCATTAGCAATACTTACAATAGGAGCTGTGCTTGCAACTAAACATGTGTCAGAATGGGAGAAATTCTATGAAAAGCTTCCTTCAGAACTAGAAATAAACCCAAGCCTGGAAGCTTTGAGGAGAATGGTGATCCTAGGTTACAACCACCTACCATCCCATCTGAAACCATGCTTTTTGTATCTAAGTATCTTTCCTGAGGATTTTGAAATCAAAAGGAATCGTCTGGTAGGTAGATGGATAGCAGAAGGGTTTGTTAGACCGCAGGTTGGGATGATGACTAAGGATGTCGGAGAAAGTTACTTTAATGAGCTAATCAGCCGAAGTATGATTCAACGATCAAGAGTGGGCATAGCAGGAAAAATTCAGAGTTGTCGAGTCCATGATATCATCCGTGATATCACAGTTTCAATCTCGAGACAGGAAAATTTTGTATTGTTACCAATGGGAGATGGCTCTGATTTAGTTCAGGAAAACACTCGCCACATAGCATTCCATGGGAGTATGTCCTGCAAAACAGGATTGGATTGGAGCATTATTCGATCATTAGCTATTTTTGGTGGACCCAAGAGTCTAGCACATGCAGTTTGTCCAGATCAATTGAGGATGTTACGGGTCTTGGATCTTGAAGATGTGACATTCTTAATCACTCAAAAAGATTTCGACCGTATTGCATTGTTGTGCCACTTGAAATACTTGAGTATTGGATATTCGTCATGCATATATTCACTTCCCAGATCCATTGGTAAACTACAGGGCCTACAAACTTTGAACATGCCGAGCACATACATTGCAGCACTACCAAGTGAGATCAGTAAACTCCAATGTCTGCATACTCTTCGTTGTATAAGAGAGTTTCATTATGACAACTTTAGTCTAAACCACCCAATGAAGTGCATAACTAACACAATATGCCTGCCTAAAGTATTCACACCTTTAGTTAGTCGCGATGATCGTGCAAAACAAATTGCTGAATTTCACATTGCCACCAAAAGATTCTGGTCTGAATCATTCGGTGTGAAGGTACCCAAAGGAATAGGTAAGTTGCGAGACTTACAGGTTCTAGAGTATGTAGATATCAGGCGGACCAGTAGTAGAGCAATCAAAGAGCTGGGGCAGTTAAGCAAGTTGAGGAAATTAGGTGTGATAACAAAAGGCTCGACAAAGGAAAAATGTAAGATACTTTATGCAGCCATTGAGAAGCTCTCTTCCCTCCAATCTCTCTATGTGAATGCTGCGTTATTATCAGATATTGAAACATTTGAGTGCCTAGATTCTATTTCATCTCCTCCTCCCCTACTGAGGACACTCAGGTTGAATGGAAGTCTTGAAGAGATGCCTAACTGGATTGAGCAGCTCACTCACCTGAAGAAGATCTACTTATTGAAGAGCAAACTAAAGGAAGGTAAAACCATGCTGATACTTGGGGCATTGCCCAACCTCATGGTCCTTCATCTTTATCGGAATGCTTACCTTGGGGAGAAGCTAGTATTCAAAACAGGAGCATTCCCAAATCTTAGAACACTTCGTATTTACGAATTGGATCAGTTAAGAGAGATGAGATTTGAGGACGGCAGCTCACCCCTGTTGGAAAAGATAGAAATAGGCAACTGCAGGTTGGAATCAGGGATTATTGGTATCATCCACCATCCAAAGCTCAAGGAGATTTCAATTAGATACGGAAGTAAAGTGGCTGGGCTTGGTCAGCTGGAGGGAGAAGTGAACACACACCCAAATCGCCCCGTGCTGCGAATGGACAGTGACCGAAGGGATCATGACCTGGGGGCTGAAGCCGAAGGATCTTCTATAGAAGTGCAAACAGCAGATCCTGTTCCTGATGCCGAATGATCAGTCACTGTAGCAGTGGAAGCAACGGATCCCCTTCCCGAGCAGGAGGGAGAGAGCTCGCAGTCGCAGGTGATCACGTTGACGACGAATGATAGTCAGTCG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</w:rPr>
        <w:t>&gt;Pi9-Type10</w:t>
      </w:r>
    </w:p>
    <w:p>
      <w:pPr>
        <w:rPr>
          <w:rFonts w:hint="eastAsia"/>
        </w:rPr>
      </w:pPr>
      <w:r>
        <w:rPr>
          <w:rFonts w:hint="eastAsia"/>
        </w:rPr>
        <w:t>GCTTGCATTTGACGTTATGTAGATAGAGGTGGAGAATATAATGCGCTGGAAAGTCCAAAGTGAGGATGCAAAACATCTTAGAGCAGAGCAGGTATAATAGCAGGCTACAAACCAGCTGCAAACATATTTTAAGGAGATAAATGAGGAGAGAGAAGGACAGCGGGCTGCAGATTTGTAGCCAGCTGTAGCACGGACTCTAAGACACAGTGTGTGTATGACAGGCGGGATCATATATTAATAGTGTAGTATGTAATTATTGTATGAATGAGCTATTAGATTGGCTATAGATGAATTGGAGCTAGTAGTTGGCTATACTATTGAACTTGCTATTATAGTGGGTAGTGGAGCCATGCAAGGACCTGGTATCTAAAGCGCACCTAAACCGTAATGTGGACAGCCATTATAGTTAAAGTTAGGGGGAATATGATTCTCTTCATGTGCACCTAAACCGTAATGTGCAGTGAAACGAACGCTATGATATGATGATAAGCTTAATTCCTCTCTCTGCTCAGACTGTTCAGGGCAAAAACTACCAACGAGAGCTTG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TTGGATGTTCACCCGTTTCTTGCCTGTCATCTAAATGGTTATGAAAAATTTTCAAAAAAAAACATGATAGGTTAATATATAATATATCATCTCACAAATATGCAAGTTCAAATTCAACTTTTATAAGTTGTAAGTATAACAGGACGTTCATCTCACAAATATGCAAGTTTAAATTTAACTTTTACAAGTTGTAAGTGTAACAGGACGTCCATCGGATAGATTAATATCCATCTCCCCATCCAAACCCGTTGTTGCACCATCTGTCGAATCCGGCTGTGGACGCTCGGAGGCAAGAGCTAGCTCACCCGTCCCACACACACACCCAACGACGTCACAAGCGCCTCCGAACAACGCCAACTGATAACTTGGCAGCTCCTACGTGCCGACGTCGCGGTACTTGCCGGCGCTCCTAGCGCACGCACCGTCGAACCACACCGTCACCGACCAACTACCCACCGCCGCCGACTTCTGCCTCATCTGCCATCGTCGCCCTAGCCCAAGTTATCATCGTGGCAATTGCCGAGGCTCCTAAGTGTGCCACGGCCGAGGCAAAGTTCTAATTAACTGAATCAGAGTATCAGACAGCCACCACCGACGCTACTTCTGCTTCATCTGCCATCGCCGTACTAGTTCAAGTTGTCGCTGTGGCAATCATGGGCCCTCCTAGCGTGCCACCCAACCGGACAGCCACGACATCCCCCATCACTGTTGTTATTGCCGCGCCCTGACCCCTATCGTCGTCGCTCTTAGCGCGTCGTCGAGCCGACCAGCCACTGTCGTGCAGATGAAAAAAAAAAACACATATGGGCCTGAGAGATCTGCTTAGTTCCAGTGCAGGTCCAACATGCTGTGAGATGCGGGCGTGCCAGTCAGTTTGATCTTGCAACTGACAAGATATATAAATAGCAGATAAAACAGCCTATCGACTAACAAGCCGATGGAGTAATTCCAGCCGATAGCCGATATTAGCCGATGCCGATTCTAGCCGATGTCGATAGGGTTTTGAACTATCGGCTATATGTCCAATGTAGGCAATGATATAAAGACAATTGGCTGATGATAATAAAATATAAAAATATAATCCAATAGAAACCAATCGGCTAATAATAAGTATTGATCCGATAGTTAAAGCATACATCGGCTAAAAGTCCGATGTCATAAAATCCAATCGATTTAGATAAACAGTGAAACCTTTGTTGCAATCGGCTAAATCCAACTTGTATGTAATCTTCGTAAGCCGATGAACGTCCAGATAACTTATCGGCTAGCACCTCGATAAAACACTAGCATGAACCTATCGGCTTAACAAGATTTATATTATCAACAACAATCTAGTAGGTCGGACCTAACCGATGCAACACGTATTAGATATGATAATCTAATACTCGATGAGCCAATAGATCTGTCTAATGTGATGGATATAACAAATCTATTTATAAAAGCATTGCGATTGTAGAGATATATCGGCTAAGACAGAATATCAGACCTAACTAAACCGATGCGTCTCTAAACACAATGCAATTAATTAGAGATATAATTGAGATATCAGCTAGGCAAATATATCAACCAAACTGGAGCGATCCAAGAGATCGGAGCAATGCAGCCTTGAACAACACCAATGTAGCCGATGGATTCACCAGGGCCGACGGAACGTAGGACTTACCCCTTCCCTGAAGATCGGGCTGAACCAATGCAGTCCCACGTCAGGTGCCAAATTCCGCCGGTTGACAAGTAAAACCTCAGAAAAGAGGATGACGATGCGCCGAGAGTAGTATTGATCGAGAGATAAATTGCAATGACCCTGGATGTACATATTTGTACCCATGGGTAGATATTAGTTCTTGTAGGACAAGAAAGAAACTTTCCTAAAGATAAAATGAAAACATAAAGTCTTTATTGGATACTAAACACACTTTCCTAAAGATAAAAGGAAACTAAACCCTGCCTAATTAATAGATAAACTGCCATGTCGTATCCTCCTTGAACTCGGACTCTTTTAGATAAGCTTCCTTTAACTAATCTTTACCCGAATCCATCAAGAATACAAATGTTGGCATTGATAGTTTTCATCGGTCAATTCTAGGACTTTGAAGCCGATACTGACTCTAAGCCGATGACTACTTTGGGCTTACCAAATTTTGTTGTTAACATGTCGCGACCACCATCACCGGCCAGCCACCCTGATCATTGTTGTTGACTCAGCATTCGCCAGGCTGAGCAGTCCACATACATGCCGCCATCTCCATGGCAG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GAGGGTCCACTTCCAGCTTAATTAGCCTAGATCTTATTGACAAATCAGTTGCTGGGTGCACAAACATGTTATTT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</w:t>
      </w:r>
      <w:r>
        <w:rPr>
          <w:rFonts w:hint="eastAsia"/>
        </w:rPr>
        <w:t>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T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CTCAGCTCGAAATGTGGATGAAGCTGAGCTTGTTGGGTTTTCTGACTCCAAGAAAAGGCTGCTTGAAATGATCGATACCAATGCTAATGATGGTCCGGCCAAGGTAATCTGTGTTGTTGGGATGGGTGGTTTAGGCAAGACAGCTCTTTCGAGGAAGATCTTTGAAAGCGAAGAAGACATTAGGAAGAACTTCCCTTGCATTGCTTGGATTACAGTGTCACAATCATTTCACAGGATTGAGCTACTTAAAGATATGATACGCCAACTTCTTGGCCCCAGTTCTCTGGATCAACTCTTGCAAGAATTGCAAGGGAAGGTGGTGGTGCAAGTACATCATCTTTCTGAGTACCTGATAGAAGAGCTCAAGGAGAAGAGGTACTTTGTTATTCTAGATGATCTATGGATTTTACATGATTGGAATTGGATAAATGAAATTGCATTTCCTAAGAACAATAAGAAGGGCAGTCGAATAGTAATAACCACTCGGAATGTTGATCTAGCGGAGAAGTGTGCCACAGCCTCACTGGTGTACCACCTTGATTTCTTGCAGATGAACGATGCCATAACATTGCTACTGAGAAAAACAAATAAAAATCATGAAGACATGGAATCAAATAAAAATATGCAAAAGATGGTTGAACGAATTGTAAATAAATGTGGTCGTCTACCATTAGCAATACTTACAATAGGAGCTGTGCTTGCAACTAAACATGTGTCAGAATGGGAGAAATTCTATGAACAA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AAATTAAGACTTGTCGAATCCATGATATCATCCGTGATATCACAGTTTCAATCTCGAGACAGGAAAATTTTGTATTATTACCAATGGGAGATGGCTCTGATTTAGTTCAGGAAAACACTCGCCACATAGCATTCCATGGGAGTATGTCCTGCAAAACAGGATTGGATTGGAGCATTATTCGATCATTAGCTATTTTTGGTGACAGACCCAAGAGTCTAGCACATGCAGTTTGTCCAGATCAATTGAGGATGTTACGGGTCTTGGATCTTGAAGATGTGACATTCTTAATCACTCAAAAAGATTTCGACCGTATTGCATTGTTGTGCCACTTGAAATACTTGAGTATTGGATATTCGTCATCCATATATTCACTTCCCAGATCCATTGGTAAACTACAGGGCCTACAAACTTTGAACATGCTGAGAACATACATTGCAGCACTACCAAGTGAGATCAGTAAACTCCAATGTCTGCATACTCTTCGTTGTATAGGACAGTTTCCTTATGACAACTTTAGTCTAAACCACCCAATGAAGTGCATAACTAACACAATATGCCTGCCTAAAGTATTCACACCTTTAGTTAGTCGCGATGATCGTGCAAAACAAATTGCTGAATTGCACATGGCCACCAAAAGTTGCTGGTCTGAATCATTCGGTGTGAAAGTACCCAAAGGAATAGGTAAGTTGCGAGACTTGCAGGTTCTAGAGTATGTAGATATCAGGCGGACCAGTAGTAGAGCAATCAAAGAGCTGGGGCAGTTAAGCAAGTTGAGGAAATTAGGTGTGATAACAAAAGGCTCGACAAAGGAAAAATGTAAGATACTTTATGCAGCCATTGAGAAGCTCTCTTCCCTCCAATCTCTCTATGTGAATGCTGCGTTATTATCAGATATTGAAACACTTGAGTGCCTAGATTCTATTTCATCTCTCCCTCCTCCCCTACTGAGGACACTCGGGTTGAATGGAAGTCTTGAAGAGATGCCTAACTGGATTGAGCAGCTCACTCACCTGAAGAAGTTCTACTTATTAGGCAGCAAACTAAAGGAAGGTAAAACCATGCTGATACTTGGGGCATTGCCCAACCTCATGGTCCTTTATCTTTATGGGAATGCTTACCTTGGGGAGAAGCTAGTATTCAAAACGGGAGCATTCCCAAATCTTAGAACACTTCGTATTTACGAATTGGCTCAGCTAAGAGAGATGAGATTTGAGGATGGCAGCTCACCCCTGTTGGAAAAGATAGAAATCTCTTGCTGCAGGTTGGAATCAGGGATTATTGGTATCATTCACCTTCCAAGGCTCAAGGAGATTTCACTTGAATACAAAAGTAAAGTGGCTAGGCTTGGTCAGCTGGAGGGAGAAGTGAACACACACCCAAATCGCCCCGTGCTGCGAATGGACAGTGACCGAAGGGATCACGACCTGGGGGCTGAAGCCGAAGGATCTTCTATAGAAGTGCAAACAGCAGATCCTGTTCCTGATGCCGAAGGATCAGTCACTGTAGCAGTGGAAGCAACGGATCCCCTTCCCGAGCAGGAGGGAGAGAGCTCGCAGTCGCAGGTGATCACGTTGACGACGAAC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</w:rPr>
        <w:t>&gt;Pi9-Type11</w:t>
      </w:r>
    </w:p>
    <w:p>
      <w:pPr>
        <w:rPr>
          <w:rFonts w:hint="eastAsia"/>
        </w:rPr>
      </w:pPr>
      <w:r>
        <w:rPr>
          <w:rFonts w:hint="eastAsia"/>
        </w:rPr>
        <w:t>GCTTGCATGACGTTATGTAGATAGAGATGGCGAATATAATGCGCTGGAAAGTCCCAAGTGAGGATGCAAAACATCTTATAGTGGGTAGTGGAGCCCTGCAAGGACCCTAATATCTAAAGCGCACCTAAACTGATATGGACATCCATTATAGTTAAAGTTAGGGGGAATATGATTCTCTTCCTGTGCACCTAAACCGTAATATGCAGTGAAACGAACGCTATGATACGATGATAAGCTTAATTCCTCTCTCTGCTCAGACTGTTCAGTGCAAAAGCTACCAACGAGAGCTTGGGCCTGTTTGGGGGAGCTTTAGATTCTGAGAAGCAGCTGTTTGGTAGCCAGCTTCTGAGAATCTGGAAAAGCTCTGAAACCCAGCTTCTCCAGCTTCTGACTTCTTAGTTCATTTTTCAGAATCTGTAACTACAGATTCTCAAAAGCTGTGGACTGTTTGGAGCAGCTTCTAGCAGAAGCAGCTTTTGGGAAAAGCTGCAGCTGGGATAAGCTCCCCCAAACAGGGCCCTTGTCTCCTTGTGCGGTCGTGAGCTTGCTTGTGCTAAGCTTGAAGGGAGAGTCGAACGAATCCATGGCGGAGACGGTGCTGAGCATGGCGAGGTCGCTGGTGGGCAGTGCCATCAGCAAGGCCGCCTCTGCCGCTGCCAATGAGACGAGCCTCCTGCTCGGCGTCGAGAAGGACATCTGGTACGTACTGCACTGCGCTCTCGTTTATCCTAGCTCGGTTGTATCGACTTCCAGCTTAATCTTTTTAATAATGAATAAAAACCCGGACTTTTTATCCATACGTGGATATACACAGTCAAAACACGCACAAGTTCTTAGGCTCTTAATCTCGAAATTCAGGAACACCATGAAACACTAAAAGAGAGCTCGAAGACTAGGAAAGAAAACTAGAAGACTAAGCTTTGAAAGTCTTCTAAATCCAAGCATCTCGACATTGATCATCCTTGTGCAACATCAACCCCTTCCTATTGCTTCACCAGAATCGGCGTCCCTTGTGGAGATCTCTCTGTCGTAGCGTCAAGGGGAGAATCCGAGAAGCAGAACTAGTCCGCGCTGCCTTCGCTACGCCATCTCCGCCATAGAGGATCTCATCCACGAAACATCCACCATCTAAACGGGAAACTGTTTTAAACACTCGGGTGGACGTTCACCCGTTTCTTGCATGTCATCTAAATGGTTATGAAAAATTTTAAAAAAAAAAAACATGATAGGTTAATATATAATATATCATTTCACAAATATGCAAGTTCAAATTCAACTTTTATAAGTTGTAAGTATAACAGGACGTTCATTTCACAAATATGCAAGTTTAAATTTAACTTTTACAAATTGTAAGTGTAACAGGACGTCCATCGGATAGATTAATATCCATCTCCCCATCCAAACCCGTTGTTGCACCATCTGTCGAATCCGGCTGTGGACGCTCGGAGGCAAGAGCTAGCTCACCCGTCCCACACACACACCCAACGACGTCACAAGCGCCTCCGAACAACGCCAACTGATAACTTGGCAGCTCCTACGTGCCGACGTCGCGGTACTTGCCGGCGCTCCTAGCGCACGCACCGTCGAACCACACCGTCACCGACCAACTACCCACCGCCGCCGACTTCTGCCTCATCTGCCATCGTCGCCCTAGCCCAAGTTATCATCGTGGCAATTGCCGAGGCTCCTAAGTGTGCCACGGCCGAGGCAAAGTTCTAACTGAATCAGAGTATCAGACAGCCACCACCGACGCTACTTCTGCTTCATCTGCCATCGCCGTACTAGTTCAAGTTGTCGCTGTGGCAATCATGGGCCCTCCTAGCGTGCCACACAACCGGACAGCCACGACATCCCCCATCACTGTTGTTATTGCCGCGCCCTGACCCCTATCGTCGTCGCTCTTAGCGCGTCGTCGAGCCGACCAGCCACTGTCGTGCAGATGAAAAAAAAACACATATTGGCATGAGAGATCTGCTTAGTTCCAGTGCAGGTCCAACATGCTGTGAGATGCGGGCGTGCCAGTCAGTTTGATCTTACAACTGACAAGATATATAAATAGCAGATAAAACAGCCTATCGACTAACAAGCCGATGGAGTAATTCCAGCCGATAGCCGATATTAGCCGATGCCGATTCTAGCCGATGTCGATAGGGTTTTGAACTATCGGCTATATGTCCAATGTAGGCAATGATATAAAGACAATTGGCTGATGATAATAAAATATAAAAATATAATCCAATAGAAACCAATCGGCTAATAATAAGTATTGATCCGATAGTTAAAGCATACATCGGCTAAAAGTCCGATGTCATAAAATCCAATCGATTTAGATAAACAGTGAAACCTTTGTTGCAATCGGCTAAATCCAACTTGTATGTAATCTTCGTAAGCCGATGAACGTCCAGATAACTTATCGGCTAGCACCTCGATAAAACACTAGCATGAACCTATCGGCTTAACAAGATTTATATTATCAACAACAATCTAGTAGGTCGGACCTAACCGATGCAACACGTATTAGATATGATAATCTAATACTCGATGAGCCAATAGATCTGTCTAATGTGATGGATATAACAAATCTATTTATAAAAGCATTGCGATTGTAGAGATATATCGGCTAAGACAGAATATCAGACCTAACTAAACCGATGCGTCTCTAAACACAATGCAATTAATTAGAGATATAATTGAGATATCAGCTAGGCAAATATATCAACCAAACTGGAGCGATCCAAGAGATCGGAGCAATGCAGCCTTGAACAACACCAATGTAGCCGATGGATTCACCAGGGCCGATGGAACGTAGGACTTACCCCTTCCCTGAAGATCGGGCTGAACCAATGCAGTCCCACGTCAGGTGCCAAATTCCGCCGGTTGACAAGTAAAACCTCAGAAAAGAGGATGACGATGCGCCGAGAGTAGTATTGATCGAGAGATAAATTGCAATGACCCTGGATGTACATATTTGTACCCATGGGTAGATATTAGTTCTTGTAGGACAAGAAAGAAACTTTCCTAAAGATAAAATGAAAACATAAAGTCTTTATTGGATACTAAACACACTTTCCTAAAGATAAAAGGAAACTAAACCCTGCCTAATTAATAGATAAACTGCCATGTCGTATCCTCCTTGAACTCGGACTCTTTTAGATAAGCTTCCTTTAACTAATCTTTACCCGAATCCATCAAGAATACAAATGTTGGCATTGATAGTTTTCATCGGTCAATTCTAGGACTTTGAAGCCGATACTGACTCTAAGCCGATGACTACTTTGGGCTTACCAAATTTTGTTGTTAACATGTCGCG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GGGAAGGGTCCACTTCCAGCTTAATTAGCCTAGATCTTATTGACAAATCAGTTGCTGGGTGCACAAACATGTTATTTTTTTTGCATGACCAATCTTGAACACTTAGGTATGTTAGTTGAGTGGACACTGGTCTATCTGAAACATCTCTTCACATGGAGGCTGCGAATGAGTTTTCTTTTTGAGAGACCAAAGTTTCGTTGTATGTTAAGTGATAAAGCCTTGGTAAGAAATGCTACCACAAACGAACTAATAACTCCAAACGTAAAGTGGAGGAACCCGTATGG</w:t>
      </w:r>
      <w:r>
        <w:rPr>
          <w:rFonts w:hint="eastAsia"/>
        </w:rPr>
        <w:t>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AAGCCGGATAGGTGCACAGTGCTAGTTCTTTACTTGGTGGTTTGTGCAGCGCTATCGACATGTGGTGGTGTGCTTTTTCTTTGTCCGGATAATAATCTCATAGGGCTATACTCTTGTTATTTTGCTGCTATATTATTATGATAACTTGGTATGGTTCGTTTTTTCT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GCTTCCCTTGCATTGCTTGGATTACAGTGTCACAATCATTTCACAGGATTGAGCTACTTAAAGATATGATACGCCAACTTCTTGGCCCCAGTTCTCTGGATCAACTCTTGCAAGAATTGCAAGGGAAGGTGGTGGTGCAAGTACATCATCTTTCTGAGTACCTGATAGAAGAGCTCAAGGAGAAGAGGTACTTTGTTATTCTAGATGATCTATGGATTTTACATGATTGGAATTGGATAAATGAAATTGCATTTCCTAAGAACAATAAGAAGGGCAGTCGAATAGTAATAACCACTCGGAATGTTGATCTAGCGGAGAAGTGTGCCACAGCCTCACTGGTGTACCACCTTGATTTCTTGCAGATGAACGATGCCATAACATTGCTACTGAGAAAAACAAATAAAAATCATGAAGACATGGAATCAAATAAAAATATGCAAAAGATGGTTGAACGAATTGTAAATAAATGTGGTCGTCTACCATTAGCAATACTTACAATAGGAGCTGTGCTTGCAACTAAACATGTGTCAGAATGGGAGAAATTCTATGAACAA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AAATTAAGACTTGTCGAATCCATGATATCATGCGTGATATCACAGTTTCAATCTCGAGACAGGAAAATTTTGTATTATTACCAATGGGAGATGGCTCTGATTTAGTTCAGGAAAACACTCGCCACATAGCATTCCATGGGAGTATGTCCTGCAAAACAGGATTGGATTGGAGCATTATTCGATCATTAGCTATTTTTGGTGACAGACCCAAGAGTCTAGCACATGCAGTTTGTCCAGATCAATTGAGGATGTTACGGGTCTTGGATCTTGAAGATGTGACATTCTTAATCACTCAAAAAGATTTCGACCGTATTGCATTGTTGTGCCACTTGAAATACTTGAGTATTGGATATTCGTCATCCATATATTCACTTCCCAGATCCATTGGTAAACTACAGGGCCTACAAACTTTGAACATGCCGAGCACATACATTGCAGCACTACCAAGTGAGATCAGTAAACTCCAATGTCTGCATACTCTTCGTTGTATAGGACAGTTTCCTTATGACAACTTTAGTCTAAACCACCCAATGAAGTGCATAACTAACACAATATGCCTGCCTAAAGTATTCACACCTTTAGTTAGTCGCGATGATCGTGCAAAACAAATTGCTGAATTGCACATGGCCACCAAAAGTTGCTGGTCTGAATCATTCGGTGTGAAGGTACCCAAAGGAATAGGTAAGTTGCGAGACTTGCAGGTTCTAGAGTATGTAGATATCAGGCGGACCAGTAGTAGAGCAATCAAAGAGCTGGGGCAGTTAAGCAAGTTGAGGAAATTAGGTGTGATAACAAAAGGCTCGACAAAGGAAAAATGTAAGATACTTTATGCAGCCATTGAGAAGCTCTCTTCCCTCCAATCTCTCTATGTGAATGCTGCGTTATTATCAGATATTGAAACACTTGAGTGCCTAGATTCTATTTCATCTCCTCCTCCCCTACTGTGGACACTCGTGTTGATTGGAAGTCTTGAAGAGATGCCTAACTGGATTGAGCAGCTCACTCACCTGAAGAAGTTCTACTTATTAAGCAGCAAACTAAAGGAAGGTAAAACCATGCTGATACTTGGGGCATTGCCCAACCTCATGGTCCTTTATCTTTATTGGAATGCTTACCTTGGGGAGAAGCTAGTATTCAAAACGGGAGCATTCCCAAATCTTAGAACACTTCATATTTACAAATCGGATCAGCTAAGAGAGATGAGATTTGAGGATGGCAGCTCACCCCTGTTGGAAAAGATAGAAATCTCTTGCTGCAGGTTGGAATCAGGGATTATTGGTATCATTCACCTTCCAAGGCTCAAGGAGATTTCACTTGAATACAAAAGTAAAGTGGCTAGGCTTGGTCAGCTGGAGGGAGAAGTGAACACACACCCAAATCGCCCCGTGCTGCGAATGGACAGTGACCGAAGGGATCACGACCTGGGGGCTGAAGCCGAAGGATCTTCTATAGAAGTGCAAACAGCAGATCCTGTTCCTGATGCCCAAGGATCAGTCACTGTAGCAGTGGAAGCAACGGATCCCCTTCCCGAGCAGGAGGGAGAGAGCTCGCAGTCGCAGGTGATCACGTTGACGACGAAC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</w:rPr>
        <w:t>&gt;Pi9-Type12</w:t>
      </w:r>
    </w:p>
    <w:p>
      <w:pPr>
        <w:rPr>
          <w:rFonts w:hint="eastAsia"/>
        </w:rPr>
      </w:pPr>
      <w:r>
        <w:rPr>
          <w:rFonts w:hint="eastAsia"/>
        </w:rPr>
        <w:t>GCTTGCATATGACGTCATGTAGATAGAGATGGCCAATATAATGCGCTGGAAAGTCCAAAGTGAGGATGCAAAACATCTTATAGTGGGTAGTGGAGCCATGCAAGGACCTGGTCTAAAGCGCACCTAAACCGTAATGTGGACTGCCATTATAGTTAAAGTTAGGGGGAATATGATTCTCTTCATGTGCACCTAAACCGTAATATGCAGTGAAACGAACGCTATGATATGATGATAAGCTTAATTCCTCTCTCTGCTCAGACTGTTCAGTGCAAAAGCTACCAACGAGAGCTTG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GTGGATATTCACCCGTTTCTTGCATGTCATCTAAATGGTTATGAAAAATTTTCAAAAAAAAAACATGATAGGTTAATATATAATATATCATCTCACAAATATGCAAGTTCAAATTCAACTTTTATAAGTTGTAAGTATAACAGGACGTTCATTTCACAAATATGCAAGTTTAAATTTAACTTTTACAAATTGTAAGTGTAACAGGACGTCCATCGGATAGATTAATATCCATCTCCCCATCCAAACCCGTTGTTGCACCATCTGTCGAATCCGGCTGTGGACGCTCGGAGGCAAGAGCTAGCTCACCCGTCCCACACACACACCCAACGACGTCACAAGCGCCTCCGAACAACGCCAACTGATAACTTGGCAGCTCCTACGTGCCGACGTCGCGGTACTTGCCGGCGCTCCTAGCGCACGCACCGTCGAACCACACCGTCACCGACCAACTACCCACCGCCGCCGACTTCTGCCTCATCTGCCATCGTCGCCCTAGCCCAAGTTATCATCGTGGCAATTGCCGAGGCTCCTAAGTGTGCCACGGCCGAGGCAAAGTTCTAACTGAATCAGAGTATCAGACAGCCACCACCGACGCTACTTCTGCTTCATCTGCCATCGCCGTACTAGTTCAAGTTGTCGCTGTGGCAATCATGGGCCCTCCTAGCGTGCCACACAACCGGACAGCCACGACATCCCCCATCACTGTTGTTATTGCCGCGCCCTGACCCCTATCGTCGTCGCTCTTAGCGCGTCGTCGAGCCGACCAGCCACTGTCGTGCAGATGAAAAAAAAACACATATTGGCCTGAGAGATCTGCTTAGTTCCAGTGCAGGTCCAACATGCTGTGAGATGCGGGCGTGCCAGTCAGTTTGATCTTGCAACTGACAAGATATATAAATAGCAGATAAAACAGCCTATCGACTAACAAGCCGATGGAGTAATTCCAGCCGATAGCCGATATTAGCCGATGCCGATTCTAGCCGATGTCGATAGGGTTTTGAACTATCGGCTATATGTCCAATGTAGGTAATGATATAAAGACAATTGGCTGATGATAATAAAATATAAAAATATAATCCAATAGAAACCAATCGGCTAATAATAAGTATTGATCCGATAGTTAAAGCATACATCGGCTAAAAGTCCGATGTCATAAAATCCAATCGATTTAGATAAACAGTGAAACCTTTGTTGCAATCGGCTAAATCCAACTTGTATGTAATCTTCGTAAGCCGATGAACGTCCAGATAACTTATCGGCTAGCACCTCGATAAAACACTAGCATGAACCTATCGGCTTAACAAGATTTATATTATCAACAACAATCTAGTAGGTCGGACCTAACCGATGCAACACGTATTAGATATGATAATCTAATACTTGATGAGCCAATAAATCTGTCTAATGTGATGGATATAACAAATCTATTTATAAAAGCATTGCGATTGTAGAGATATATCGGCTAAGACAGAATATCAGACCTAACTAAACCGATGCGTCTCTAAACACAATGCAATTAATTAGAGATATAATTGAGATATCAGCTAGGCAAATATATCAATCAAACTAGAGCGATCCAAGAGATCGGAGCAATGCAGCCTTGAACAACACCAATGTAGCCGATGGATTCACCAGGGCCGACGGAACGTAGGACTTACCCCTTCCCTGAAGATCGGGCTGAACCAATGCAGTCCCACGTCAGGTGCCAAATTCCGCCGGTTGATAAGTAAAACCTCAGAAAAGAGGATGACGATGCGCCGAGAGTAGTATTGATCGAGAGATAAATTGCAATGACCCTGGATGTACATATTTGTACCCATGGGTAGATATTAGTTCTTGTAGGACAAGAAAGAAACTTTCCTAAAGATAAAATGAAAACATAAAGTCTTTATTGGATACTAAACACACTTTCCTAAAGATAAAAGGAAACTAAACCCTGCCTAATTAATAGATAAACTGCCATGTCGTATCCTCCTTGAACTCGGACTCTTTTAGATAAGCTTCCTTTAACTAATCTTTACCCGAATCCATCAAGAATACAAATGTTGGCATTGATAGTTTTCATCGGTCAATTCTAGGACTTTGAAGCCGATACTGACTCTAAGCCGATGACTACTTTGGGCTTACCAAATTTTGTTGTTAATATGTCGCGACCACCATCACCGGCCAGCCACCCTGATCATTGTTGTTGACTCAGCATTCGCCAGGCTGAGCAGTCCACATACATGCCGCCATCTCCATGGCAGTGTCGTTGCCGCCCCTTTCTCCTAGAGCCGCCGCAGCGCTCTTCGACACACCTACTGCATCGTCGAGCAGTCGTGCTACCACCTCCTCCATCGACCATAGCCGCCTCTTCTGCTGCACCGGATCCACCCACACCAACCACCAGATACAGTCAAGCCCTCATTCCTGGATCCCATATCCATCCATGCCACTACTGTGCTGCCCAGTCCAAGGAATGGAGCGAAGGAGGAAGCCCCGCCGCTGCCCTCCCGGCGGCCACATGCACTCCAGTGCCTTGCTCCGACGGCAGCGAGGTTGGAAAATGGGTGGCAGCGGCTAGGGTTTATCTGGGGAGAAGGAAAAGGAGAGGGAGGGGGGGGGGAGGGTCCACTTCCAGCTTAATTAGCCTAGATCTTATTGACAAATCAGTTGCTGGGTGCACAAACATGTTATTT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CTATGGTTCGTTTTTTCTTTTTTTGGAAAAACACCTAGTTGATCAAGGGCTTGTTTGGTTCAAGTGCATTCCTAATCTTACCTTTTCT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A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TTGCTTGGATTACAGTGTCACAATCATTTCACAGGATTGAGCTACTTAAAGATATGATACGCCAACTTCTTGGCCCCAGTTCTCTGGATCAACTCTTGCAAGAATTGCAAGGGAAGGTGGTGGTGCAAGTACATCATCTTTCTGAGTACCTGATAGAAGAGCTCAAGGAGAAGAGGTACTTTGTTATTCTAGATGATCTATGGATTTTACATGATTGGAATTGGATAAATGAAATTGCATTTCCTAAGAACAATAAGAAGGGCAGTCGAATAGTAATAACCACTCGGAATGTTGATCTAGCGGAGAAGTGTGCCACAGCCTCACTGGTGTACCACCTTGATTTCTTGCAGATGAACGATGCCATAACATTGCTACTGAGAAAAACAAATAAAAATCATGAAGACATGGAATCAAATAAAAATATGCAAAAGATGGTTGAACGAATTGTAAATAAATGTGGTCGTCTACCATTAGCAATACTTACAATAGGAGCTGTGCTTGCAACTAAACATGTGTCAGAATGGGAGAAATTCTATGAACAA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TAATTAAGACTTGTCGAATCCATGATATCATCCGTGATATCACAGTTTCAATCTCGAGACAGGAAAATTTTGTATTATTACCAATGGGAGATGGCTCTGATTTAGTTCAGGAAAACACTCGCCACATAGCATTCCATGGGAGTATGTCCTGCAAAACAGGATTGGATTGGAGCATTATTCGATCATTAGCTATTTTTGGTGACAGACCCAAGAGTCTAGCACATGCAGTTTGTCTAGATCAATTGAGGATGTTACGGGTCTTGGATCTTGAAGATGTGACATTCTTAATCACTCAAAAAGATTTCGACCGTATTGCATTGTTGTGCCACTTGAAATACTTGAGTATTGGATATTCGTCATCCATATATTCACTTCCCAGATCCATTGGTAAACTACAGGGCCTACAAACTTTGAACATGCTGAGAACATACATTGCAGCACTACCAAGTGAGATCAGTAAACTCCAATGTCTGCATACTCTTCGTTGTAGTAGAAAGTTTGTTTATGACAACTTTAGTCTAAACCACCCAATGAAGTGCATAACTAACACAATATGCCTGCCTAAAGTATTCACACCTTTAGTTAGTCGCGATGATCGTGCAAAACAAATTGCTGAATTGCACATGGCCACCAAAAGTTGCTGGTCTGAATCATTCGGTGTGAAGGTACCCAAAGGAATAGGTAAGTTGCGAGACTTGCAGGTTCTAGAGTATGTAGATATCAGGCGGACCAGTAGTAGAGCAATCAAAGAGCTGGGGCAGTTAAGCAAGTTGAGGAAATTAGGTGTGATAACAAAAGGCTCGACAAAGGAAAAATGTAAGATACTTTATGCAGCCATTGAGAAGCTCTCTTCCCTCCAATCTCTCTATGTGAATGCTGCGTTATTATCAGATATTGAAACACTTGAGTGCCTAGATTCTATTTCATCTCCTCCTCCCCTACTGTGGACACTCGGGTTGAATGGAAGTCTTGAAGAGATGCCTAACTGGATTGAGCAGCTCACTCACCTGAAGAAGATCTACTTATTGAGGAGCAAACTAAAGGAAGGTAAAACCATGCTGATACTTGGGGCATTGCCCAACCTCATGGTCCTTTATCTTTATTGGAATGCTTACCTTGGGGAGAAGCTAGTATTCAAAACGGGAGCATTCCCAAATCTTAGAACACTTCGTATTTACGAATTGGATCAGCTAAGAGAGATGAGATTTGAGGATGGCAGCTCACCCCTGTTGGAAAAGATAGAAATCTCTTGCTGCAGGTTGGAATCAGGGATTATTGGTATCATTCACCTTCCAAGGCTCAAGGAGATTTCACTTGAATACAAAAGTAAAGTGGCTAGGCTTGGTCAGCTGGAGGGAGAAGTGAACACACACCCAAATCGCCCCGTGCTGCGAATGGACAGTGACCGAAGGGATCACGACCTGGGGGCTGAAGCCGAAGGATCTTCTATAGAAGTGCAAACAGCAGATCCTGTTCCTGATGCCGAAGGATCAGTCACTGTAGCAGTGGAAGCAACGGATCCCCTTCCCGAGCAGGAGGGAGAGAGCTCGCAGTCGCAGGTGATCACGTTGACGACGAACGATAGGTCAGTCACTCCCTACATGGCAGCTTAATTAACTTGTTTCTAATTCTCTTCTTGTTCAGTATTAGCCATCAGGTGAGGGCGATGATTTCAACTCACTTTTCATCTCTCTCGTTTTCTTAACCTGACA</w:t>
      </w:r>
    </w:p>
    <w:p>
      <w:pPr>
        <w:rPr>
          <w:rFonts w:hint="eastAsia"/>
        </w:rPr>
      </w:pPr>
      <w:r>
        <w:rPr>
          <w:rFonts w:hint="eastAsia"/>
        </w:rPr>
        <w:t>&gt;Pi9-Type13</w:t>
      </w:r>
    </w:p>
    <w:p>
      <w:pPr>
        <w:rPr>
          <w:rFonts w:hint="eastAsia"/>
        </w:rPr>
      </w:pPr>
      <w:r>
        <w:rPr>
          <w:rFonts w:hint="eastAsia"/>
        </w:rPr>
        <w:t>GCTTGCATATGACGTCATGTAGATAGAGATGGCCAATATAATGCGCTGGAAAGTCCAAAGTGAGGATGCAAAACATCTTATAGTGGGTAGTGGAGCCATGCAAGGACCTGGTCTAAAGCGCACCTAAACCGTAATGTGGACTGCCATTATAGTTAAAGTTAGGGGGAATATGATTCTCTTCATGTGCACCTAAACCGTAATATGCAGTGAAACGAACGCTATGATATGATGATAAGCTTAATTCCTCTCTCTGCTCAGACTGTTCAGTGCAAAAGCTACCAACGAGGCTTTCTCCTTGTGCGGTCGTGAGCTTGCTTGTGCTAAGCTTGAAGGGAGAGTCGAACGAATCCATGGCGGAGACGGTGCTGAGCATGGCGAGGTCGCTGGTGGGCAGTGCCATCAGCAAGGCCGCCTCTGCCGCTGCCAATGAGACGAGCCTCCTGCTCGGCGTCGAGAAGGACATCTGGTACGTACTGCACTGCTCTCGTTTATCCTAGCAAGTTCTTAGGCTCTTAATCTCGAAATTGAGGAACACCATGAAACACTAAAAGAGAGCTCGAAGACTAGGAAAGAAAACTAGAAGACTAAGCTTTGAAAGTCTTCTAAATCCAAGCATCTCGACATTGATCATCCTTGTGCAACATCATCCCTTCCTATTGCTTCACCAGAATCGGTGTCCCTTGTGGAGATCTCTGTCGTAGCGTCAAGGGGAGAATCCGAGAAGCAGAACTAGTCCGCGCTGCCTTCGCTACGCCATCTCCGCCATAGAGGATCTCATCCACGAAACATCCACCATCCAAACGGGAAACTGTTTTAAACACTCGGGTGGATGTTCACCCGTTTCTTGCATGTCATCTAAATGGTTATGAAAAATTTTCAAAAAAAAAACATGATAGGTTAATATATAATATATCATCTCACAAATATGCAAGTTCAAATTCAACTTTTATAAGTTGTAAGTATAACAGGACGTTCATCTCACAAATATGCAAGTTTAAATTTAACTTTTACAAGTTGTAAGTGTAACAGTACGTCCATCGGATAGATTAATATCCATCTCCCCATCCAAACCCGTTGTTGCACCATCTGTCGAATCCGGCTGTGGACGCTCGGAGGCAAGAGCTAGCTCACCCGTCCCACACACACACCCAACGACGTCACAAGCGCCTCCGAACAACGCCAACTGATAACTTGGCAGCTCCTACGTGCCGACGTCGCGGTATTTGCCGGCGCTCCTAGCGCACGCACCGTCGAACCACACCGTCACCGACCAACTACCCACCGCCGCCGACTTCTGCCTCATCTGCCATCGTCGCCCTAGCCCAAGTTATCATCGTGGCAATTGCCGAGGCTCCTAAGTGTGCCACGGCCGAGGCAAAGTTCTAACTGAATCAGACAGCCACCACCGACACTTCTGCTTCATCTGCCATCGCCGTACTAGTTCAAGTTGTCGCTGTGGCAATCATTGGCCCTCCTAGCGTGCCACCCAACCGGACAACCACGACATCCCCCATCACTGTTGTTATTGCCGCGCCCTGACCCCTATCGTCGTCGCTCTTAGCGCGTCGACGAGCCGACCAGCCACTGTCGTGCAGATGAAAAAAAAAACACATATTGGCCTGAGAGATCTGCTTAGTTCCAGTGCAGGTCCAACATGCTGTGAGATGCGGGCGTGCCAGTCAGTTTGATCTTGCAACTGACAAGATATATAAACAGCAGATAAAACAGCCGATCGACTAACAAGCCGATGGAGTAATTCCAGCCGATAGCCGATATTAGCCGATGCCGATTCTAGCCGATGTCGATAGGGTTTTGAACTATCGGCTATATGTCTAATGTAGGCAATGATATAAAGACAATTGGCTGATGATAATAAAATATAAAAATATAATCCAATAGAAACCAATCGGCTAATAATAAATATTGATCCGATGGTTAAAGCATACATCGGCTAAAAGTCCGATGTCATAAAATCCAATCGATTTAGATAAACAGTGAAACCTTTTTTGCAATCGGCTAAATCCAACTTGTATGTAATCTTCGTAAGCCGATGAACGTCCAGATAACTTATCGGTTAGCACCTCGATAAAACACTAGCATGAACCTATCGGCTTAACAAGATTTATATTATCAACAACAATCTAGTAGGTCGGACCTAACCGATGCAACACGGATTAGATATGATAATCTAATACTCGATGAGCCAATAGATCTGTCTAATGTGATGGATATAACAAATCTATTTATAACAGCATTGCGATTGTAGAGATATATCGGCTAAGACAGAATATCAGACCTAACTAAACCGATGCGTCTCTAAACACAATGCAATTAATTAGAGATATAATTGAGATATCAGCTAGGCAAATATATCAACCAAACTGGAGCGATCCAAGAGATCGGAGCAATGCAGCCTTGAACAACACCAATGTAGCCGATGGATTCACCAGGGCCGACGGAACGTAGGACTTACCCCTTCGCTGAAGATCGGGCTGAACCAATGCAGCCCCGCGTCAGGTGCCAAATTCCGCCGGTTGATAAGTAAAACCTCAGAAAAGAGGATGACGATGCGCCGAGAGTAGTATTGATCGAGAGATAAATTGCAATGACCCTGGATGTACATATTTGTACCCATGGGTAGATATTAGTTCTTGTAGGACAAGAAAGAAACTTTCCTAAAGATAAAATGAAAACATAAAGTCTTTATTGGATACTAAATACACTTTCCTAAAGATAAAAGGAAACTAAACCCTGCCTAATTAATAGATAAACTGCCATGTCGTATCCTCCTTGAACTCGGACTCTTTTAGATAAGCTACCTTTAACTAATCTTTACCCGAATCCATCAAGAATACAAATGTTGGCATTGATAGTTTCCATCGGTCAATTCTAGGACTTTGAAGCCGATACTGACTCTAAGCCGATGATTACTTTGTGCTTACCAAATTTTGTTGTTAACATGTCGCAACCACCATCACCGGCCAGCCACCCTGATCATTGTTGTTGACTCAGCATTCGCCAGGCTGAGCAGTCCACATACATGCCGCCATCTCCATGGCACTGTCGTTGCCGCCCCTTTCTCCTAGAGCCGCCGCAGCGCTCTTCGACACACCTACTGCATCGTCGAGCAGTCGTGCTACCACCTCCTCCATCGACCATAGCCGCCTCTTCTGCTGCACCGGATCCACCCACACCAACCACCAGATACAGTCAAGCCCTCATTCCCGGATCCCATATCCATCCATGCCACTACTGTGCTGCCCAGTCCAAGGAATGGAGCGAAGGAGGAAGCCCCGCCGCTGCCCTCCCGGCGGCCACATGCACTCCAGTGCCTTGCTCCGACGGCAGCGAGGTTGGAAAATGGGTGGCAGCGGCTAGGGTTTATCTGGGGAGAAGGAAAAGGAGAGGGAGGGGGGGGGGGTCCACTTCCAGCTTAATTAGCCTAGATCTTATTGACAAATCAGTTGCTGGGTGCACAGACATGTTATTCTTTTTGCATGACCAATCTTGAACACTTAGGTATGTTAGTTGAGTGGACACTGGTCTATCTGAAACATCTCTTCACATGGAGGCTGCGAATGAGTTTTCTTTTTGAGAGACCAAAGTTTCGTTGTATGTTAAGTGATAAAGCCTTGGTAAGAAATGCTACCACAAACGAACTAATAACTCCAAACGTAAAGTGGAGGAACCCGTATGGGTGACTCGAGTGGCGACAAACTCTAGCACCTCCACCTCCTTGGACGGGCTGCGGCGGTGCTTTCGGCATCCCAGTCTTCTTGGAGGCATCATCTAGAATTAAGGTCTTGTTATTGCTTAGCATGCCTTAGGGCACGTCCAGTGTTTAGTTCGACTAAAACTTCCATGAAAGCCAAACAAAAGTTCTGTTTGACCACCACAGTGTAAAAATCGATTGTGGGACCCATGCAAAAAAATCACAATCTCAGCTGCCTATGCTCTCCTCCTGGACCTGATAGCCGTGCACAACAAATATTTTTTTAAACTGGATGTGT</w:t>
      </w:r>
      <w:r>
        <w:rPr>
          <w:rFonts w:hint="eastAsia"/>
          <w:color w:val="A6A6A6" w:themeColor="background1" w:themeShade="A6"/>
          <w:highlight w:val="none"/>
        </w:rPr>
        <w:t>TCGGCTTCTCTTTAAAGATCGTTTTTTCCTCTGACACTTACCAACCGGCTTTCACAGTGTGGTCAGTTCTTTTTTTTTTTACGCAAAGTTTGATTTTAGTCAGACACGGGAGGATCTGTTAAGCAGGCTTGGAAATTTCGGACCCCTCCAATACAATATTATTTTAGCCAAAATTTCTAATTTTTTAATTTTTCATGAATTTTGGTAATATTTGTTCTAATTTAACTAAATTTTGTTCAAAATTTCGGTCTATCAGTGACCTCCGATCAAATCAGTTAAACCGAGAAAATAAACCATGCTCTTAAGAGAGTTTGGTATGGTTCAATATCAAAACTTATAGTCTTGCAATTTTTTCTACCCTTTATCTTTTTCCCTGACTATTTAGTATGGATCGTTTAAAAAAAAGAAAGCCCATTGGTGACCAAGGGCTTGTTTGATTCAAGACCATCCCTAGCCTTACCAACCTTTTGGCAATGGCAAAAATTGGTTGTTGCCAAAAATATTGGCACAAATTGGCTAAGCCTATGATTGGTTTCTACCAAAGTTGAATTTTGGCATTCAATCAAGCCAAATAATTTGGCAATAACATTTTCTTATCTATGGATATAACATATGGCAAATATTTTGGCATTACCATTTTCTTTTTGCCAAACATGTTATTCCTTTTGAATGACCAATCTTGACACCTTATGTATGTTAGTAGTGGAATCGACACTATTCTATCTAAAACATCTCTTTACATAGAGGCCGCTAATAATTTTTCTTTGAGATAACCAAATTTTCCTTACAAGTTAAGCAACAAAGCCCATTGGTAAGATATGCTACGACAAATGAACTAAT</w:t>
      </w:r>
      <w:r>
        <w:rPr>
          <w:rFonts w:hint="eastAsia"/>
        </w:rPr>
        <w:t>AACTCCAAACGTAAAGCGGAGGATCCCGCATTTCCCACGTGGGTGACTCGAGCGGTGACAAACCCTAGTACCTCCACCCCCTTGGGTGGGTTGTGGTGGCACTTTCGGCACCGTATTTTCCTTGGACGGATCATTTAGAAAGTCCTATTATTGCCTAGTATGCCTTGACAGTTTAGGCAACACTCTTGGATGGTGGTGTCCTTTGCCCTGGTGATCTAGTAGCCCATGGATGTTTAGTTATTTGGACATGGTGTTGGATGGTGCGCTCGTGGGCCTGTTGTAGGTCTGGTGCCAACCAGTCATGCTTAGAAATAGCCGGATAGGTGCACAGTGCTAGTTCTTTACTTGGTGGTTTGTGCAGCGCTATCGACATGTGGTGGTGTGCTTTTTCTTTGTCCGGATAATAATCTCATAGGGCTATACTCTTGTTATTTTGCTGCTATATTATTATGATAACTTGGTATGGTTCGTTTTTTCTTTTTTTGGAAAAACACCTAGTTGATCAAGGGCTTGTTTGGTTCAAGTGCATTCCTAATCTTACCTTTTCTTTTTTTTTTCAATGGCAAGAATTGTTCATTGCAAAAAAAAAAAGAGATAAAAATTGGCTAGGCTTACGTTTTGGTTCTTACCAAAGTTGTACTTTGAGACCAAATATATGGCAAAATTTTGGCATAACCTTTTTTTTTTTTGCTTGGTTGAGCTTGGTACAAACCAATCAGTCACAAAATAGACTGTCATGAATCACGCCTACTAAATTCCTTTGAACCGAACTAGAATATATTTGCTCTTAAAAGATTTCTTGATTTCAATTGGTACCATTTACTAGTAGAAACTTAAATTTAAATTTTAAAAACAAAATCATAATATTGTTGTTATGGAAATTTTAGTCATTTTAGTACTTTTGTAATATATGAGTTGGGTTATACTTGAGATATCCTAAATTGCTTTAAGATGAACAATTGCTAGGTATATCAAAGATGAGCTAAAAACAATGCAGGCATTCCTTAGAGCTGCTGAAGTTATGAAAAAGAAAGATGAACTATTAAAGGTTTGGGCAGAGCAAATACGTGACCTGTCGTATGACATTGAAGATTCCCTTGATGAATTTAAAGTCCATATTGAAAGCCAAACCCTATTTCGTCAGTTGGTGAAACTTAGAGAGCGCCACCGGATCGCTATCCGTATCCACAACCTCAAATCAAGAGTTGAAGAAGTGAGTAGCAGGAACACACGCTACAATTTAGTCGAGCCTATTTCCTCCGGCACAGAGGATGACATGGATTCCTATGCAGAAGACATTCGCAATCAATCAGCTCGAAATGTGGATGAAGCTGAGCTTGTTGGGTTTTCTGACTCCAAGAAAAGGCTGCTTGAAATGATCGATACCAATGCTAATGATGGTCCGGCCAAGGTAATCTGTGTTGTTGGGATGGGTGGTTTAGGCAAGACAGCTCTTTCGAGGAAGATCTTTGAAAGCGAAGAAGACATTAGGAAGAACTTCCCTTGCATTGCTTGGATTACAGTGTCACAATCATTTCACAGGATTGAGCTACTTAAAGATATGATACGCCAACTTCTTGGCCCCAGTTCTCTGGATCAACTCTTGCAAGAATTGCAAGGGAAGGTGGTGGTGCAAGTACATCATCTTTCTGAGTACCTGATAGAAGAGCTCAAGGAGAAGAGGTACTTTGTTATTCTAGATGATCTATGGATTTTACATGATTGGAATTGGATAAATGAAATTGCATTTCCTAAGAACAATAAGAAGGGCAGTCGAATAGTAATAACCACTCGGAATGTTGATCTAGCGGAGAAGTGTGCCACAGCCTCACTGGTGTACCACCTTGATTTCTTGCAGATGAACGATGCCATAACATTGCTACTGAGAAAAACAAATAAAAATCATGAAGACATGGAATCAAATAAAAATATGCAAAAGATGGTTGAACGAATTGTAAATAAATGTGGTCGTCTACCATTAGCAATACTTACAATAGGAGCTGTGCTTGCAACTAAACATGTGTCAGAATGGGAGAAATTCTATGAACAACTTCCTTCAGAACTAGAAATAAACCCAAGCCTGGAAGCTTTGAGGAGAATGGTGACCCTAGGTTACAACCACCTACCATCCCATCTGAAACCATGCTTTTTGTATCTAAGTATCTTTCCTGAGGATTTTGAAATCAAAAGGAATCGTCTAGTAGGTAGATGGATAGCAGAAGGGTTTGTTAGACCAAAGGTTGGGATGACGACTAAGGATGTCGGAGAAAGTTACTTTAATGAGCTAATCAACCGAAGTATGATTCAACGATCAAGAGTGGGCATAGCAGGAAAAATTAAGACTTGTCGAATCCATGATATCATCCGTGATATCACAGTTTCAATCTCGAGACAGGAAAATTTTGTATTATTACCAATGGGAGATGGCTCTGATTTAGTTCAGGAAAACACTCGCCACATAGCATTCCATGGGAGTATGTCCTGCAAAACAGGATTGGATTGGAGCATTATTCGATCATTAGCTATTTTTGGTGACAGACCCAAGAGTCTAGCACATGCAGTTTGTCCAGATCAATTGAGGATGTTACGGGTCTTGGATCTTGAAGATGTGACATTCTTAATCACTCAAAAAGATTTCGACCGTATTGCATTGTTGTGCCACTTGAAATACTTGAGTATTGGATATTCGTCATCCATATATTCACTTCCCAGATCCATTGGTAAACTACAGGGCCTACAAACTTTGAACATGCCGAGCACATACATTGCAGCACTACCAAGTGAGATCAGTAAACTCCAATGTCTGCATACTCTTCGTTGTAGTAGAAAGTTTGTTTATGACAACTTTAGTCTAAACCACCCAATGAAGTGCATAACTAACACAATATGCCTGCCTAAAGTATTCACACCTTTAGTTAGTCGCGATGATCGTGCAATACAAATTGCTGAATTGCACATGGCCACCAAAAGTTGCTGGTCTGAATCATTCGGTGTGAAGGTACCCAAAGGAATAGGTAAGTTGCGAGACTTACAGGTTCTAGAGTATGTAGATATCAGGCGGACCAGTAGTAGAGCAATCAAAGAGCTGGGGCAGTTAAGCAAGCTGAGGAAATTAGGTGTGACAACAAACGGGTCGACAAAGGAAAAATGTAAGATACTTTATGCAGCCATTGAGAAGCTCTCTTCCCTCCAATCTCTCCATGTGGATGCTGTGTTATTCTCAGGTATTATTGGAACACTTGAGTGCCTAGATTCTATTTCATCTCCTCCTCCCCTACTGAGGACACTCGGGTTGAATGGAATTCTTGAAGAGATGCCTAACTGGATTGAGCAGCTCACTCACCTGAAGAAGTTCTACTTATTAAGCAGCAAACTAAAGGAAGGTAAAACCATGCTGATACTTGGGGCATTGCCCAACCTCATGGTCCTTTATCTTTATTGGAATGCTTACCTTGGGGAGAAGCTAGTATTCAAAACGGGAGCATTCCCAAATCTTAGAACACTTCATATTTACGAATCGGATCAGCTAAGAGAGATGAGATTTGAGGATGGCAGCTCACCCCTGTTGGAAAAGATAGAAATATTCAGGTGCAGGTTGGAATCAGGGATTATTGGTATCATTCACCTTCCAAGGCTCAAGGAGATTTCACTTGAATACAAAAGTAAAGTGGCTAGGCTTGGTCAGCTGGAGGGAGAAGTGAGCACACACCCAAATCGCCCCGTGCTGCGAATGGACAGTGACCGAAGGGATCACGACCTGGGGGCTGAAGCCGAAGGATCTTCTATAGAAGTGCAAACAGCAGATCCTGTTCCTGATGCCCAAGGATCAGTCACTGTAGCAGTGGAAGCAACGGATCCCCTTCCCGAGCAGGAGGGAGAGAGCTCGCAGTCGCAGGTGATCATGTTGACGACGAACGATAGGTCAGTCACTCCCTACATGGCAGCTTAATTAACTTGTTTCTAATTCTCTTCTTGTTCAGTATTAGCCATCAGGTGAGGGCGATGATTTCAACTCACTTTTCATCTCTCTCGTTTTCTTAACCTGAC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F85A12"/>
    <w:rsid w:val="42C31169"/>
    <w:rsid w:val="4530590D"/>
    <w:rsid w:val="64BA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21:31:00Z</dcterms:created>
  <dc:creator>joh</dc:creator>
  <cp:lastModifiedBy>周莹</cp:lastModifiedBy>
  <dcterms:modified xsi:type="dcterms:W3CDTF">2020-07-05T10:5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